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B8C0E" w14:textId="5CBAC277" w:rsidR="00793089" w:rsidRPr="00D44CBC" w:rsidRDefault="0010636B" w:rsidP="00D44CBC">
      <w:pPr>
        <w:pStyle w:val="Caption"/>
        <w:spacing w:after="0" w:line="480" w:lineRule="auto"/>
        <w:jc w:val="both"/>
      </w:pPr>
      <w:bookmarkStart w:id="0" w:name="_Ref168534340"/>
      <w:r>
        <w:t>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bookmarkEnd w:id="0"/>
      <w:r w:rsidR="000A5285" w:rsidRPr="000A5285">
        <w:t xml:space="preserve"> </w:t>
      </w:r>
      <w:r w:rsidR="000A5285" w:rsidRPr="00CC1C24">
        <w:t>Table</w:t>
      </w:r>
      <w:r w:rsidRPr="00CC1C24">
        <w:rPr>
          <w:noProof/>
        </w:rPr>
        <w:t>.</w:t>
      </w:r>
      <w:r w:rsidRPr="00CC1C24">
        <w:t xml:space="preserve"> </w:t>
      </w:r>
      <w:r w:rsidR="00333CA4" w:rsidRPr="00035A44">
        <w:t>Effects</w:t>
      </w:r>
      <w:r w:rsidR="00333CA4">
        <w:rPr>
          <w:vertAlign w:val="superscript"/>
        </w:rPr>
        <w:t xml:space="preserve"> </w:t>
      </w:r>
      <w:r w:rsidR="00333CA4" w:rsidRPr="00035A44">
        <w:t>of treatment, development stage (time), season (2021 vs 2022)</w:t>
      </w:r>
      <w:r w:rsidR="00333CA4">
        <w:t>,</w:t>
      </w:r>
      <w:r w:rsidR="00333CA4" w:rsidRPr="00035A44">
        <w:t xml:space="preserve"> their interaction</w:t>
      </w:r>
      <w:r w:rsidR="00333CA4">
        <w:t>s and covariates</w:t>
      </w:r>
      <w:r w:rsidR="009E6A7A">
        <w:t xml:space="preserve"> VPD and Rain</w:t>
      </w:r>
      <w:r w:rsidRPr="00CC1C24">
        <w:t xml:space="preserve"> on berry morphology and classical parameters of </w:t>
      </w:r>
      <w:r w:rsidRPr="00CC1C24">
        <w:rPr>
          <w:i/>
          <w:iCs/>
        </w:rPr>
        <w:t>V. vinifera</w:t>
      </w:r>
      <w:r w:rsidRPr="00CC1C24">
        <w:t xml:space="preserve"> cv. Chardonnay.</w:t>
      </w:r>
    </w:p>
    <w:tbl>
      <w:tblPr>
        <w:tblStyle w:val="TableGrid"/>
        <w:tblW w:w="13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85" w:type="dxa"/>
        </w:tblCellMar>
        <w:tblLook w:val="04A0" w:firstRow="1" w:lastRow="0" w:firstColumn="1" w:lastColumn="0" w:noHBand="0" w:noVBand="1"/>
      </w:tblPr>
      <w:tblGrid>
        <w:gridCol w:w="509"/>
        <w:gridCol w:w="2152"/>
        <w:gridCol w:w="679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178"/>
        <w:gridCol w:w="486"/>
      </w:tblGrid>
      <w:tr w:rsidR="001E7457" w:rsidRPr="00831BDC" w14:paraId="22F72515" w14:textId="77777777" w:rsidTr="0046104F">
        <w:trPr>
          <w:trHeight w:val="454"/>
        </w:trPr>
        <w:tc>
          <w:tcPr>
            <w:tcW w:w="2661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02051E58" w14:textId="77777777" w:rsidR="001E7457" w:rsidRPr="00831BDC" w:rsidRDefault="001E7457" w:rsidP="00AF431C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BDC">
              <w:rPr>
                <w:rFonts w:ascii="Arial" w:hAnsi="Arial" w:cs="Arial"/>
                <w:color w:val="000000"/>
                <w:sz w:val="18"/>
                <w:szCs w:val="18"/>
              </w:rPr>
              <w:t>Response variable</w:t>
            </w:r>
          </w:p>
        </w:tc>
        <w:tc>
          <w:tcPr>
            <w:tcW w:w="1359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1969BD02" w14:textId="77777777" w:rsidR="001E7457" w:rsidRPr="00831BDC" w:rsidRDefault="001E7457" w:rsidP="00AF431C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BDC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1360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0884C18F" w14:textId="77777777" w:rsidR="001E7457" w:rsidRPr="00831BDC" w:rsidRDefault="001E7457" w:rsidP="00AF431C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BDC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360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68024E88" w14:textId="77777777" w:rsidR="001E7457" w:rsidRPr="00831BDC" w:rsidRDefault="001E7457" w:rsidP="00AF431C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BDC">
              <w:rPr>
                <w:rFonts w:ascii="Arial" w:hAnsi="Arial" w:cs="Arial"/>
                <w:sz w:val="18"/>
                <w:szCs w:val="18"/>
              </w:rPr>
              <w:t>Time</w:t>
            </w:r>
          </w:p>
        </w:tc>
        <w:tc>
          <w:tcPr>
            <w:tcW w:w="1360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3B8BB177" w14:textId="77777777" w:rsidR="001E7457" w:rsidRPr="00831BDC" w:rsidRDefault="001E7457" w:rsidP="00AF431C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BDC">
              <w:rPr>
                <w:rFonts w:ascii="Arial" w:hAnsi="Arial" w:cs="Arial"/>
                <w:sz w:val="18"/>
                <w:szCs w:val="18"/>
              </w:rPr>
              <w:t>Season x Treatment</w:t>
            </w:r>
          </w:p>
        </w:tc>
        <w:tc>
          <w:tcPr>
            <w:tcW w:w="1360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7923F7F2" w14:textId="77777777" w:rsidR="001E7457" w:rsidRPr="00831BDC" w:rsidRDefault="001E7457" w:rsidP="00AF431C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BDC">
              <w:rPr>
                <w:rFonts w:ascii="Arial" w:hAnsi="Arial" w:cs="Arial"/>
                <w:sz w:val="18"/>
                <w:szCs w:val="18"/>
              </w:rPr>
              <w:t>Season x Time</w:t>
            </w:r>
          </w:p>
        </w:tc>
        <w:tc>
          <w:tcPr>
            <w:tcW w:w="1360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73EBF752" w14:textId="77777777" w:rsidR="001E7457" w:rsidRPr="00831BDC" w:rsidRDefault="001E7457" w:rsidP="00AF431C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1BDC">
              <w:rPr>
                <w:rFonts w:ascii="Arial" w:hAnsi="Arial" w:cs="Arial"/>
                <w:sz w:val="18"/>
                <w:szCs w:val="18"/>
              </w:rPr>
              <w:t>Treatment x Time</w:t>
            </w:r>
          </w:p>
        </w:tc>
        <w:tc>
          <w:tcPr>
            <w:tcW w:w="1360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3E7C0118" w14:textId="20C12758" w:rsidR="001E7457" w:rsidRPr="00831BDC" w:rsidRDefault="001E7457" w:rsidP="00AF431C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PD</w:t>
            </w:r>
          </w:p>
        </w:tc>
        <w:tc>
          <w:tcPr>
            <w:tcW w:w="1344" w:type="dxa"/>
            <w:gridSpan w:val="3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3642DCBF" w14:textId="2EEA354B" w:rsidR="001E7457" w:rsidRPr="00831BDC" w:rsidRDefault="001E7457" w:rsidP="00AF431C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in</w:t>
            </w:r>
          </w:p>
        </w:tc>
      </w:tr>
      <w:tr w:rsidR="001E7457" w:rsidRPr="00834F1F" w14:paraId="34C4F758" w14:textId="77777777" w:rsidTr="00C82003">
        <w:trPr>
          <w:trHeight w:val="283"/>
        </w:trPr>
        <w:tc>
          <w:tcPr>
            <w:tcW w:w="509" w:type="dxa"/>
          </w:tcPr>
          <w:p w14:paraId="7E565C62" w14:textId="77777777" w:rsidR="001E7457" w:rsidRPr="00834F1F" w:rsidRDefault="001E7457" w:rsidP="00207124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29" w:type="dxa"/>
            <w:gridSpan w:val="1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204B7" w14:textId="77777777" w:rsidR="001E7457" w:rsidRPr="00834F1F" w:rsidRDefault="001E7457" w:rsidP="00207124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944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rry ana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mical measurements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5528383F" w14:textId="77777777" w:rsidR="001E7457" w:rsidRPr="00834F1F" w:rsidRDefault="001E7457" w:rsidP="00207124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7457" w:rsidRPr="009D3668" w14:paraId="0086713B" w14:textId="77777777" w:rsidTr="00C82003">
        <w:tc>
          <w:tcPr>
            <w:tcW w:w="2661" w:type="dxa"/>
            <w:gridSpan w:val="2"/>
          </w:tcPr>
          <w:p w14:paraId="0351C590" w14:textId="77777777" w:rsidR="001E7457" w:rsidRPr="009D3668" w:rsidRDefault="001E7457" w:rsidP="00AF431C">
            <w:pPr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79" w:type="dxa"/>
            <w:vAlign w:val="center"/>
          </w:tcPr>
          <w:p w14:paraId="7314C993" w14:textId="77777777" w:rsidR="001E7457" w:rsidRPr="009D3668" w:rsidRDefault="001E7457" w:rsidP="00AF431C">
            <w:pPr>
              <w:spacing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3668">
              <w:rPr>
                <w:rFonts w:ascii="Arial" w:hAnsi="Arial" w:cs="Arial"/>
                <w:b/>
                <w:bCs/>
                <w:sz w:val="18"/>
                <w:szCs w:val="18"/>
              </w:rPr>
              <w:t>F-val</w:t>
            </w:r>
          </w:p>
        </w:tc>
        <w:tc>
          <w:tcPr>
            <w:tcW w:w="680" w:type="dxa"/>
            <w:vAlign w:val="center"/>
          </w:tcPr>
          <w:p w14:paraId="7F86094E" w14:textId="77777777" w:rsidR="001E7457" w:rsidRPr="009D3668" w:rsidRDefault="001E7457" w:rsidP="00AF431C">
            <w:pPr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366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P</w:t>
            </w:r>
            <w:r w:rsidRPr="009D3668">
              <w:rPr>
                <w:rFonts w:ascii="Arial" w:hAnsi="Arial" w:cs="Arial"/>
                <w:b/>
                <w:bCs/>
                <w:sz w:val="18"/>
                <w:szCs w:val="18"/>
              </w:rPr>
              <w:t>-val</w:t>
            </w:r>
          </w:p>
        </w:tc>
        <w:tc>
          <w:tcPr>
            <w:tcW w:w="680" w:type="dxa"/>
          </w:tcPr>
          <w:p w14:paraId="542004AC" w14:textId="77777777" w:rsidR="001E7457" w:rsidRPr="009D3668" w:rsidRDefault="001E7457" w:rsidP="00AF431C">
            <w:pPr>
              <w:spacing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3668">
              <w:rPr>
                <w:rFonts w:ascii="Arial" w:hAnsi="Arial" w:cs="Arial"/>
                <w:b/>
                <w:bCs/>
                <w:sz w:val="18"/>
                <w:szCs w:val="18"/>
              </w:rPr>
              <w:t>F-val</w:t>
            </w:r>
          </w:p>
        </w:tc>
        <w:tc>
          <w:tcPr>
            <w:tcW w:w="680" w:type="dxa"/>
          </w:tcPr>
          <w:p w14:paraId="6B6026C1" w14:textId="77777777" w:rsidR="001E7457" w:rsidRPr="009D3668" w:rsidRDefault="001E7457" w:rsidP="00AF431C">
            <w:pPr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366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P</w:t>
            </w:r>
            <w:r w:rsidRPr="009D3668">
              <w:rPr>
                <w:rFonts w:ascii="Arial" w:hAnsi="Arial" w:cs="Arial"/>
                <w:b/>
                <w:bCs/>
                <w:sz w:val="18"/>
                <w:szCs w:val="18"/>
              </w:rPr>
              <w:t>-val</w:t>
            </w:r>
          </w:p>
        </w:tc>
        <w:tc>
          <w:tcPr>
            <w:tcW w:w="680" w:type="dxa"/>
          </w:tcPr>
          <w:p w14:paraId="62BBA602" w14:textId="77777777" w:rsidR="001E7457" w:rsidRPr="009D3668" w:rsidRDefault="001E7457" w:rsidP="00AF431C">
            <w:pPr>
              <w:spacing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3668">
              <w:rPr>
                <w:rFonts w:ascii="Arial" w:hAnsi="Arial" w:cs="Arial"/>
                <w:b/>
                <w:bCs/>
                <w:sz w:val="18"/>
                <w:szCs w:val="18"/>
              </w:rPr>
              <w:t>F-val</w:t>
            </w:r>
          </w:p>
        </w:tc>
        <w:tc>
          <w:tcPr>
            <w:tcW w:w="680" w:type="dxa"/>
          </w:tcPr>
          <w:p w14:paraId="53DC8A25" w14:textId="77777777" w:rsidR="001E7457" w:rsidRPr="009D3668" w:rsidRDefault="001E7457" w:rsidP="00AF431C">
            <w:pPr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366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P</w:t>
            </w:r>
            <w:r w:rsidRPr="009D3668">
              <w:rPr>
                <w:rFonts w:ascii="Arial" w:hAnsi="Arial" w:cs="Arial"/>
                <w:b/>
                <w:bCs/>
                <w:sz w:val="18"/>
                <w:szCs w:val="18"/>
              </w:rPr>
              <w:t>-val</w:t>
            </w:r>
          </w:p>
        </w:tc>
        <w:tc>
          <w:tcPr>
            <w:tcW w:w="680" w:type="dxa"/>
          </w:tcPr>
          <w:p w14:paraId="4EAC8B1A" w14:textId="77777777" w:rsidR="001E7457" w:rsidRPr="009D3668" w:rsidRDefault="001E7457" w:rsidP="00AF431C">
            <w:pPr>
              <w:spacing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3668">
              <w:rPr>
                <w:rFonts w:ascii="Arial" w:hAnsi="Arial" w:cs="Arial"/>
                <w:b/>
                <w:bCs/>
                <w:sz w:val="18"/>
                <w:szCs w:val="18"/>
              </w:rPr>
              <w:t>F-val</w:t>
            </w:r>
          </w:p>
        </w:tc>
        <w:tc>
          <w:tcPr>
            <w:tcW w:w="680" w:type="dxa"/>
          </w:tcPr>
          <w:p w14:paraId="4C61403B" w14:textId="77777777" w:rsidR="001E7457" w:rsidRPr="009D3668" w:rsidRDefault="001E7457" w:rsidP="00AF431C">
            <w:pPr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366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P</w:t>
            </w:r>
            <w:r w:rsidRPr="009D3668">
              <w:rPr>
                <w:rFonts w:ascii="Arial" w:hAnsi="Arial" w:cs="Arial"/>
                <w:b/>
                <w:bCs/>
                <w:sz w:val="18"/>
                <w:szCs w:val="18"/>
              </w:rPr>
              <w:t>-val</w:t>
            </w:r>
          </w:p>
        </w:tc>
        <w:tc>
          <w:tcPr>
            <w:tcW w:w="680" w:type="dxa"/>
          </w:tcPr>
          <w:p w14:paraId="49EA04D4" w14:textId="77777777" w:rsidR="001E7457" w:rsidRPr="009D3668" w:rsidRDefault="001E7457" w:rsidP="00AF431C">
            <w:pPr>
              <w:spacing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3668">
              <w:rPr>
                <w:rFonts w:ascii="Arial" w:hAnsi="Arial" w:cs="Arial"/>
                <w:b/>
                <w:bCs/>
                <w:sz w:val="18"/>
                <w:szCs w:val="18"/>
              </w:rPr>
              <w:t>F-val</w:t>
            </w:r>
          </w:p>
        </w:tc>
        <w:tc>
          <w:tcPr>
            <w:tcW w:w="680" w:type="dxa"/>
          </w:tcPr>
          <w:p w14:paraId="31C81A59" w14:textId="77777777" w:rsidR="001E7457" w:rsidRPr="009D3668" w:rsidRDefault="001E7457" w:rsidP="00AF431C">
            <w:pPr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366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P</w:t>
            </w:r>
            <w:r w:rsidRPr="009D3668">
              <w:rPr>
                <w:rFonts w:ascii="Arial" w:hAnsi="Arial" w:cs="Arial"/>
                <w:b/>
                <w:bCs/>
                <w:sz w:val="18"/>
                <w:szCs w:val="18"/>
              </w:rPr>
              <w:t>-val</w:t>
            </w:r>
          </w:p>
        </w:tc>
        <w:tc>
          <w:tcPr>
            <w:tcW w:w="680" w:type="dxa"/>
          </w:tcPr>
          <w:p w14:paraId="64A7A04C" w14:textId="77777777" w:rsidR="001E7457" w:rsidRPr="009D3668" w:rsidRDefault="001E7457" w:rsidP="00AF431C">
            <w:pPr>
              <w:spacing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3668">
              <w:rPr>
                <w:rFonts w:ascii="Arial" w:hAnsi="Arial" w:cs="Arial"/>
                <w:b/>
                <w:bCs/>
                <w:sz w:val="18"/>
                <w:szCs w:val="18"/>
              </w:rPr>
              <w:t>F-val</w:t>
            </w:r>
          </w:p>
        </w:tc>
        <w:tc>
          <w:tcPr>
            <w:tcW w:w="680" w:type="dxa"/>
          </w:tcPr>
          <w:p w14:paraId="0DBD66E5" w14:textId="77777777" w:rsidR="001E7457" w:rsidRPr="009D3668" w:rsidRDefault="001E7457" w:rsidP="00AF431C">
            <w:pPr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366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P</w:t>
            </w:r>
            <w:r w:rsidRPr="009D3668">
              <w:rPr>
                <w:rFonts w:ascii="Arial" w:hAnsi="Arial" w:cs="Arial"/>
                <w:b/>
                <w:bCs/>
                <w:sz w:val="18"/>
                <w:szCs w:val="18"/>
              </w:rPr>
              <w:t>-val</w:t>
            </w:r>
          </w:p>
        </w:tc>
        <w:tc>
          <w:tcPr>
            <w:tcW w:w="680" w:type="dxa"/>
          </w:tcPr>
          <w:p w14:paraId="36210628" w14:textId="77777777" w:rsidR="001E7457" w:rsidRPr="009D3668" w:rsidRDefault="001E7457" w:rsidP="00AF431C">
            <w:pPr>
              <w:spacing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3668">
              <w:rPr>
                <w:rFonts w:ascii="Arial" w:hAnsi="Arial" w:cs="Arial"/>
                <w:b/>
                <w:bCs/>
                <w:sz w:val="18"/>
                <w:szCs w:val="18"/>
              </w:rPr>
              <w:t>F-val</w:t>
            </w:r>
          </w:p>
        </w:tc>
        <w:tc>
          <w:tcPr>
            <w:tcW w:w="680" w:type="dxa"/>
          </w:tcPr>
          <w:p w14:paraId="2BF5F164" w14:textId="77777777" w:rsidR="001E7457" w:rsidRPr="009D3668" w:rsidRDefault="001E7457" w:rsidP="00AF431C">
            <w:pPr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366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P</w:t>
            </w:r>
            <w:r w:rsidRPr="009D3668">
              <w:rPr>
                <w:rFonts w:ascii="Arial" w:hAnsi="Arial" w:cs="Arial"/>
                <w:b/>
                <w:bCs/>
                <w:sz w:val="18"/>
                <w:szCs w:val="18"/>
              </w:rPr>
              <w:t>-val</w:t>
            </w:r>
          </w:p>
        </w:tc>
        <w:tc>
          <w:tcPr>
            <w:tcW w:w="680" w:type="dxa"/>
          </w:tcPr>
          <w:p w14:paraId="153A6066" w14:textId="77777777" w:rsidR="001E7457" w:rsidRPr="009D3668" w:rsidRDefault="001E7457" w:rsidP="00AF431C">
            <w:pPr>
              <w:spacing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3668">
              <w:rPr>
                <w:rFonts w:ascii="Arial" w:hAnsi="Arial" w:cs="Arial"/>
                <w:b/>
                <w:bCs/>
                <w:sz w:val="18"/>
                <w:szCs w:val="18"/>
              </w:rPr>
              <w:t>F-val</w:t>
            </w:r>
          </w:p>
        </w:tc>
        <w:tc>
          <w:tcPr>
            <w:tcW w:w="664" w:type="dxa"/>
            <w:gridSpan w:val="2"/>
          </w:tcPr>
          <w:p w14:paraId="7B90DF13" w14:textId="77777777" w:rsidR="001E7457" w:rsidRPr="009D3668" w:rsidRDefault="001E7457" w:rsidP="00AF431C">
            <w:pPr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366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P</w:t>
            </w:r>
            <w:r w:rsidRPr="009D3668">
              <w:rPr>
                <w:rFonts w:ascii="Arial" w:hAnsi="Arial" w:cs="Arial"/>
                <w:b/>
                <w:bCs/>
                <w:sz w:val="18"/>
                <w:szCs w:val="18"/>
              </w:rPr>
              <w:t>-val</w:t>
            </w:r>
          </w:p>
        </w:tc>
      </w:tr>
      <w:tr w:rsidR="001E7457" w14:paraId="1BE4A49F" w14:textId="77777777" w:rsidTr="001E7457">
        <w:tc>
          <w:tcPr>
            <w:tcW w:w="2661" w:type="dxa"/>
            <w:gridSpan w:val="2"/>
            <w:vAlign w:val="center"/>
          </w:tcPr>
          <w:p w14:paraId="40B28C25" w14:textId="3F1F8BCB" w:rsidR="001E7457" w:rsidRPr="00A84A81" w:rsidRDefault="001E7457" w:rsidP="00690592">
            <w:pPr>
              <w:spacing w:before="0" w:after="0"/>
              <w:rPr>
                <w:sz w:val="17"/>
                <w:szCs w:val="17"/>
              </w:rPr>
            </w:pPr>
            <w:r w:rsidRPr="00A84A81">
              <w:rPr>
                <w:rFonts w:ascii="Arial" w:hAnsi="Arial" w:cs="Arial"/>
                <w:color w:val="000000"/>
                <w:sz w:val="17"/>
                <w:szCs w:val="17"/>
              </w:rPr>
              <w:t>Berry volume (mL)</w:t>
            </w:r>
          </w:p>
        </w:tc>
        <w:tc>
          <w:tcPr>
            <w:tcW w:w="679" w:type="dxa"/>
            <w:vAlign w:val="center"/>
          </w:tcPr>
          <w:p w14:paraId="1CB74BA0" w14:textId="2436F9FD" w:rsidR="001E7457" w:rsidRPr="004F4290" w:rsidRDefault="001E7457" w:rsidP="00690592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28</w:t>
            </w:r>
          </w:p>
        </w:tc>
        <w:tc>
          <w:tcPr>
            <w:tcW w:w="680" w:type="dxa"/>
            <w:vAlign w:val="center"/>
          </w:tcPr>
          <w:p w14:paraId="3EDCF272" w14:textId="52E7CC91" w:rsidR="001E7457" w:rsidRPr="004F4290" w:rsidRDefault="001E7457" w:rsidP="00690592">
            <w:pPr>
              <w:spacing w:before="0" w:after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0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.00</w:t>
            </w:r>
            <w:r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2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80" w:type="dxa"/>
          </w:tcPr>
          <w:p w14:paraId="3D4DD788" w14:textId="25AE39B2" w:rsidR="001E7457" w:rsidRPr="004F4290" w:rsidRDefault="001E7457" w:rsidP="00690592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67</w:t>
            </w:r>
          </w:p>
        </w:tc>
        <w:tc>
          <w:tcPr>
            <w:tcW w:w="680" w:type="dxa"/>
          </w:tcPr>
          <w:p w14:paraId="6E524742" w14:textId="1EFE29C1" w:rsidR="001E7457" w:rsidRPr="00D0259D" w:rsidRDefault="001E7457" w:rsidP="00690592">
            <w:pPr>
              <w:spacing w:before="0" w:after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0.189</w:t>
            </w:r>
          </w:p>
        </w:tc>
        <w:tc>
          <w:tcPr>
            <w:tcW w:w="680" w:type="dxa"/>
          </w:tcPr>
          <w:p w14:paraId="65849A6C" w14:textId="0C25BF63" w:rsidR="001E7457" w:rsidRPr="004F4290" w:rsidRDefault="001E7457" w:rsidP="00690592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.65</w:t>
            </w:r>
          </w:p>
        </w:tc>
        <w:tc>
          <w:tcPr>
            <w:tcW w:w="680" w:type="dxa"/>
            <w:vAlign w:val="center"/>
          </w:tcPr>
          <w:p w14:paraId="2B250D5C" w14:textId="7C56D291" w:rsidR="001E7457" w:rsidRPr="004F4290" w:rsidRDefault="001E7457" w:rsidP="00690592">
            <w:pPr>
              <w:spacing w:before="0" w:after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0" w:type="dxa"/>
          </w:tcPr>
          <w:p w14:paraId="477E3A05" w14:textId="19467FEF" w:rsidR="001E7457" w:rsidRPr="004F4290" w:rsidRDefault="001E7457" w:rsidP="00690592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80" w:type="dxa"/>
          </w:tcPr>
          <w:p w14:paraId="5084A31D" w14:textId="3107D5FC" w:rsidR="001E7457" w:rsidRPr="00D0259D" w:rsidRDefault="001E7457" w:rsidP="00690592">
            <w:pPr>
              <w:spacing w:before="0" w:after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80" w:type="dxa"/>
          </w:tcPr>
          <w:p w14:paraId="0B726C73" w14:textId="66D600E6" w:rsidR="001E7457" w:rsidRPr="004F4290" w:rsidRDefault="001E7457" w:rsidP="00690592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71</w:t>
            </w:r>
          </w:p>
        </w:tc>
        <w:tc>
          <w:tcPr>
            <w:tcW w:w="680" w:type="dxa"/>
          </w:tcPr>
          <w:p w14:paraId="3FB7343F" w14:textId="17257BE3" w:rsidR="001E7457" w:rsidRPr="00D0259D" w:rsidRDefault="001E7457" w:rsidP="00690592">
            <w:pPr>
              <w:spacing w:before="0" w:after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0.081</w:t>
            </w:r>
          </w:p>
        </w:tc>
        <w:tc>
          <w:tcPr>
            <w:tcW w:w="680" w:type="dxa"/>
          </w:tcPr>
          <w:p w14:paraId="725C1EC3" w14:textId="40A6AD25" w:rsidR="001E7457" w:rsidRPr="004F4290" w:rsidRDefault="001E7457" w:rsidP="00690592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80" w:type="dxa"/>
          </w:tcPr>
          <w:p w14:paraId="531522CA" w14:textId="6AC9C07E" w:rsidR="001E7457" w:rsidRPr="00D0259D" w:rsidRDefault="001E7457" w:rsidP="00690592">
            <w:pPr>
              <w:spacing w:before="0" w:after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80" w:type="dxa"/>
          </w:tcPr>
          <w:p w14:paraId="6CE47446" w14:textId="6005F1CE" w:rsidR="001E7457" w:rsidRPr="004F4290" w:rsidRDefault="001E7457" w:rsidP="00690592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80" w:type="dxa"/>
          </w:tcPr>
          <w:p w14:paraId="134D99EB" w14:textId="0E68D0A5" w:rsidR="001E7457" w:rsidRPr="00D0259D" w:rsidRDefault="001E7457" w:rsidP="00690592">
            <w:pPr>
              <w:spacing w:before="0" w:after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80" w:type="dxa"/>
          </w:tcPr>
          <w:p w14:paraId="231682D9" w14:textId="6A0B376A" w:rsidR="001E7457" w:rsidRPr="004F4290" w:rsidRDefault="001E7457" w:rsidP="00690592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664" w:type="dxa"/>
            <w:gridSpan w:val="2"/>
          </w:tcPr>
          <w:p w14:paraId="31A67455" w14:textId="79CA3C86" w:rsidR="001E7457" w:rsidRPr="00D0259D" w:rsidRDefault="001E7457" w:rsidP="00690592">
            <w:pPr>
              <w:spacing w:before="0" w:after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1E7457" w14:paraId="22D92EE5" w14:textId="77777777" w:rsidTr="001E7457">
        <w:tc>
          <w:tcPr>
            <w:tcW w:w="2661" w:type="dxa"/>
            <w:gridSpan w:val="2"/>
            <w:vAlign w:val="center"/>
          </w:tcPr>
          <w:p w14:paraId="2D8C2129" w14:textId="75BE71AD" w:rsidR="001E7457" w:rsidRPr="00A84A81" w:rsidRDefault="001E7457" w:rsidP="00E72E89">
            <w:pPr>
              <w:spacing w:before="0" w:after="0"/>
              <w:rPr>
                <w:sz w:val="17"/>
                <w:szCs w:val="17"/>
              </w:rPr>
            </w:pPr>
            <w:r w:rsidRPr="00A84A81">
              <w:rPr>
                <w:rFonts w:ascii="Arial" w:hAnsi="Arial" w:cs="Arial"/>
                <w:color w:val="000000"/>
                <w:sz w:val="17"/>
                <w:szCs w:val="17"/>
              </w:rPr>
              <w:t>Berry mass (g)</w:t>
            </w:r>
          </w:p>
        </w:tc>
        <w:tc>
          <w:tcPr>
            <w:tcW w:w="679" w:type="dxa"/>
            <w:vAlign w:val="center"/>
          </w:tcPr>
          <w:p w14:paraId="73E0DA9D" w14:textId="3067CD94" w:rsidR="001E7457" w:rsidRPr="009D585D" w:rsidRDefault="001E7457" w:rsidP="00E72E89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12.83</w:t>
            </w:r>
          </w:p>
        </w:tc>
        <w:tc>
          <w:tcPr>
            <w:tcW w:w="680" w:type="dxa"/>
            <w:vAlign w:val="center"/>
          </w:tcPr>
          <w:p w14:paraId="142FA622" w14:textId="77777777" w:rsidR="001E7457" w:rsidRPr="005026C4" w:rsidRDefault="001E7457" w:rsidP="00E72E89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  <w:vertAlign w:val="superscript"/>
              </w:rPr>
            </w:pP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0" w:type="dxa"/>
            <w:vAlign w:val="center"/>
          </w:tcPr>
          <w:p w14:paraId="03052BD0" w14:textId="4ED0A1D1" w:rsidR="001E7457" w:rsidRPr="009D585D" w:rsidRDefault="001E7457" w:rsidP="00E72E89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2.022</w:t>
            </w:r>
          </w:p>
        </w:tc>
        <w:tc>
          <w:tcPr>
            <w:tcW w:w="680" w:type="dxa"/>
            <w:vAlign w:val="center"/>
          </w:tcPr>
          <w:p w14:paraId="786E8CA5" w14:textId="784542E6" w:rsidR="001E7457" w:rsidRPr="005026C4" w:rsidRDefault="001E7457" w:rsidP="00E72E89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0.165</w:t>
            </w:r>
          </w:p>
        </w:tc>
        <w:tc>
          <w:tcPr>
            <w:tcW w:w="680" w:type="dxa"/>
            <w:vAlign w:val="center"/>
          </w:tcPr>
          <w:p w14:paraId="44169E17" w14:textId="500CF1C3" w:rsidR="001E7457" w:rsidRPr="009D585D" w:rsidRDefault="001E7457" w:rsidP="00E72E89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129.2</w:t>
            </w:r>
          </w:p>
        </w:tc>
        <w:tc>
          <w:tcPr>
            <w:tcW w:w="680" w:type="dxa"/>
            <w:vAlign w:val="center"/>
          </w:tcPr>
          <w:p w14:paraId="32BBA469" w14:textId="53E46233" w:rsidR="001E7457" w:rsidRPr="005026C4" w:rsidRDefault="001E7457" w:rsidP="00E72E89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0" w:type="dxa"/>
            <w:vAlign w:val="center"/>
          </w:tcPr>
          <w:p w14:paraId="639F11A1" w14:textId="0B44B09D" w:rsidR="001E7457" w:rsidRPr="009D585D" w:rsidRDefault="001E7457" w:rsidP="00E72E89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680" w:type="dxa"/>
            <w:vAlign w:val="center"/>
          </w:tcPr>
          <w:p w14:paraId="6874443F" w14:textId="463B1D54" w:rsidR="001E7457" w:rsidRPr="005026C4" w:rsidRDefault="001E7457" w:rsidP="00E72E89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4F6B2144" w14:textId="16F6E932" w:rsidR="001E7457" w:rsidRPr="009D585D" w:rsidRDefault="001E7457" w:rsidP="00E72E89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1.174</w:t>
            </w:r>
          </w:p>
        </w:tc>
        <w:tc>
          <w:tcPr>
            <w:tcW w:w="680" w:type="dxa"/>
            <w:vAlign w:val="center"/>
          </w:tcPr>
          <w:p w14:paraId="5BE81B9F" w14:textId="305F26CC" w:rsidR="001E7457" w:rsidRPr="00D0259D" w:rsidRDefault="001E7457" w:rsidP="00E72E89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0.312</w:t>
            </w:r>
          </w:p>
        </w:tc>
        <w:tc>
          <w:tcPr>
            <w:tcW w:w="680" w:type="dxa"/>
            <w:vAlign w:val="center"/>
          </w:tcPr>
          <w:p w14:paraId="72788E81" w14:textId="47E0D192" w:rsidR="001E7457" w:rsidRPr="009D585D" w:rsidRDefault="001E7457" w:rsidP="00E72E89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680" w:type="dxa"/>
            <w:vAlign w:val="center"/>
          </w:tcPr>
          <w:p w14:paraId="15FFF2B6" w14:textId="29B921A1" w:rsidR="001E7457" w:rsidRPr="00D0259D" w:rsidRDefault="001E7457" w:rsidP="00E72E89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170EEFBC" w14:textId="5F1A42E7" w:rsidR="001E7457" w:rsidRPr="009D585D" w:rsidRDefault="001E7457" w:rsidP="00E72E89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680" w:type="dxa"/>
            <w:vAlign w:val="center"/>
          </w:tcPr>
          <w:p w14:paraId="330FBAF1" w14:textId="77D53D0C" w:rsidR="001E7457" w:rsidRPr="00D0259D" w:rsidRDefault="001E7457" w:rsidP="00E72E89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7D837980" w14:textId="4B59CE0D" w:rsidR="001E7457" w:rsidRPr="009D585D" w:rsidRDefault="001E7457" w:rsidP="00E72E89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664" w:type="dxa"/>
            <w:gridSpan w:val="2"/>
            <w:vAlign w:val="center"/>
          </w:tcPr>
          <w:p w14:paraId="37D92E6B" w14:textId="77777777" w:rsidR="001E7457" w:rsidRPr="00D0259D" w:rsidRDefault="001E7457" w:rsidP="00E72E89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</w:tr>
      <w:tr w:rsidR="001E7457" w14:paraId="63B2D889" w14:textId="77777777" w:rsidTr="001E7457">
        <w:tc>
          <w:tcPr>
            <w:tcW w:w="2661" w:type="dxa"/>
            <w:gridSpan w:val="2"/>
            <w:vAlign w:val="center"/>
          </w:tcPr>
          <w:p w14:paraId="67225345" w14:textId="61D81731" w:rsidR="001E7457" w:rsidRPr="00A84A81" w:rsidRDefault="001E7457" w:rsidP="00204691">
            <w:pPr>
              <w:spacing w:before="0" w:after="0"/>
              <w:rPr>
                <w:sz w:val="17"/>
                <w:szCs w:val="17"/>
              </w:rPr>
            </w:pPr>
            <w:r w:rsidRPr="00A84A81">
              <w:rPr>
                <w:rFonts w:ascii="Arial" w:hAnsi="Arial" w:cs="Arial"/>
                <w:color w:val="000000"/>
                <w:sz w:val="17"/>
                <w:szCs w:val="17"/>
              </w:rPr>
              <w:t>Berry density (g/L)</w:t>
            </w:r>
          </w:p>
        </w:tc>
        <w:tc>
          <w:tcPr>
            <w:tcW w:w="679" w:type="dxa"/>
            <w:vAlign w:val="center"/>
          </w:tcPr>
          <w:p w14:paraId="2AE15A3B" w14:textId="4C1262D8" w:rsidR="001E7457" w:rsidRPr="009D585D" w:rsidRDefault="001E7457" w:rsidP="002046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7.289</w:t>
            </w:r>
          </w:p>
        </w:tc>
        <w:tc>
          <w:tcPr>
            <w:tcW w:w="680" w:type="dxa"/>
            <w:vAlign w:val="center"/>
          </w:tcPr>
          <w:p w14:paraId="224F4CF2" w14:textId="04F2EA07" w:rsidR="001E7457" w:rsidRPr="005026C4" w:rsidRDefault="001E7457" w:rsidP="002046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  <w:t>0.008</w:t>
            </w:r>
            <w:r w:rsidRPr="00143EAE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</w:t>
            </w:r>
            <w:r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  <w:t xml:space="preserve"> </w:t>
            </w:r>
          </w:p>
        </w:tc>
        <w:tc>
          <w:tcPr>
            <w:tcW w:w="680" w:type="dxa"/>
          </w:tcPr>
          <w:p w14:paraId="5747ACA4" w14:textId="64959367" w:rsidR="001E7457" w:rsidRPr="009D585D" w:rsidRDefault="001E7457" w:rsidP="002046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0.101</w:t>
            </w:r>
          </w:p>
        </w:tc>
        <w:tc>
          <w:tcPr>
            <w:tcW w:w="680" w:type="dxa"/>
          </w:tcPr>
          <w:p w14:paraId="73B6E96A" w14:textId="29EAE6E8" w:rsidR="001E7457" w:rsidRPr="005026C4" w:rsidRDefault="001E7457" w:rsidP="002046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  <w:t>0.954</w:t>
            </w:r>
          </w:p>
        </w:tc>
        <w:tc>
          <w:tcPr>
            <w:tcW w:w="680" w:type="dxa"/>
          </w:tcPr>
          <w:p w14:paraId="4B257F8B" w14:textId="7374E901" w:rsidR="001E7457" w:rsidRPr="009D585D" w:rsidRDefault="001E7457" w:rsidP="002046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4.836</w:t>
            </w:r>
          </w:p>
        </w:tc>
        <w:tc>
          <w:tcPr>
            <w:tcW w:w="680" w:type="dxa"/>
            <w:vAlign w:val="center"/>
          </w:tcPr>
          <w:p w14:paraId="789AD108" w14:textId="5C818DA6" w:rsidR="001E7457" w:rsidRPr="005026C4" w:rsidRDefault="001E7457" w:rsidP="002046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  <w:t>0.010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80" w:type="dxa"/>
          </w:tcPr>
          <w:p w14:paraId="6652226E" w14:textId="3D310E1A" w:rsidR="001E7457" w:rsidRPr="009D585D" w:rsidRDefault="001E7457" w:rsidP="002046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680" w:type="dxa"/>
          </w:tcPr>
          <w:p w14:paraId="77FFBFFB" w14:textId="77777777" w:rsidR="001E7457" w:rsidRPr="005026C4" w:rsidRDefault="001E7457" w:rsidP="002046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  <w:tc>
          <w:tcPr>
            <w:tcW w:w="680" w:type="dxa"/>
          </w:tcPr>
          <w:p w14:paraId="29750136" w14:textId="615248C7" w:rsidR="001E7457" w:rsidRPr="009D585D" w:rsidRDefault="001E7457" w:rsidP="002046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19.13</w:t>
            </w:r>
          </w:p>
        </w:tc>
        <w:tc>
          <w:tcPr>
            <w:tcW w:w="680" w:type="dxa"/>
            <w:vAlign w:val="center"/>
          </w:tcPr>
          <w:p w14:paraId="08BC465E" w14:textId="3332ABD9" w:rsidR="001E7457" w:rsidRPr="005026C4" w:rsidRDefault="001E7457" w:rsidP="002046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0" w:type="dxa"/>
          </w:tcPr>
          <w:p w14:paraId="39E43E25" w14:textId="444C4648" w:rsidR="001E7457" w:rsidRPr="009D585D" w:rsidRDefault="001E7457" w:rsidP="002046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680" w:type="dxa"/>
          </w:tcPr>
          <w:p w14:paraId="0430DB8D" w14:textId="77777777" w:rsidR="001E7457" w:rsidRPr="00D0259D" w:rsidRDefault="001E7457" w:rsidP="002046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  <w:tc>
          <w:tcPr>
            <w:tcW w:w="680" w:type="dxa"/>
          </w:tcPr>
          <w:p w14:paraId="616355FC" w14:textId="25B20826" w:rsidR="001E7457" w:rsidRPr="009D585D" w:rsidRDefault="001E7457" w:rsidP="002046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12.78</w:t>
            </w:r>
          </w:p>
        </w:tc>
        <w:tc>
          <w:tcPr>
            <w:tcW w:w="680" w:type="dxa"/>
            <w:vAlign w:val="center"/>
          </w:tcPr>
          <w:p w14:paraId="3AE6935E" w14:textId="63B3047E" w:rsidR="001E7457" w:rsidRPr="00D0259D" w:rsidRDefault="001E7457" w:rsidP="002046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0" w:type="dxa"/>
          </w:tcPr>
          <w:p w14:paraId="3AB0496D" w14:textId="4F429BD1" w:rsidR="001E7457" w:rsidRPr="009D585D" w:rsidRDefault="001E7457" w:rsidP="002046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664" w:type="dxa"/>
            <w:gridSpan w:val="2"/>
          </w:tcPr>
          <w:p w14:paraId="17FDB0FE" w14:textId="32F54B22" w:rsidR="001E7457" w:rsidRPr="00D0259D" w:rsidRDefault="001E7457" w:rsidP="002046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</w:tr>
      <w:tr w:rsidR="001E7457" w14:paraId="622AED1E" w14:textId="77777777" w:rsidTr="001E7457">
        <w:tc>
          <w:tcPr>
            <w:tcW w:w="2661" w:type="dxa"/>
            <w:gridSpan w:val="2"/>
            <w:vAlign w:val="center"/>
          </w:tcPr>
          <w:p w14:paraId="5F29DB1B" w14:textId="76EA4FCA" w:rsidR="001E7457" w:rsidRPr="00A84A81" w:rsidRDefault="001E7457" w:rsidP="00204691">
            <w:pPr>
              <w:spacing w:before="0" w:after="0"/>
              <w:rPr>
                <w:sz w:val="17"/>
                <w:szCs w:val="17"/>
              </w:rPr>
            </w:pPr>
            <w:r w:rsidRPr="00A84A81">
              <w:rPr>
                <w:rFonts w:ascii="Arial" w:hAnsi="Arial" w:cs="Arial"/>
                <w:color w:val="000000"/>
                <w:sz w:val="17"/>
                <w:szCs w:val="17"/>
              </w:rPr>
              <w:t>Berry dry matter (%)</w:t>
            </w:r>
          </w:p>
        </w:tc>
        <w:tc>
          <w:tcPr>
            <w:tcW w:w="679" w:type="dxa"/>
            <w:vAlign w:val="center"/>
          </w:tcPr>
          <w:p w14:paraId="63C784C1" w14:textId="3A3434A5" w:rsidR="001E7457" w:rsidRPr="009D585D" w:rsidRDefault="001E7457" w:rsidP="002046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103.6</w:t>
            </w:r>
          </w:p>
        </w:tc>
        <w:tc>
          <w:tcPr>
            <w:tcW w:w="680" w:type="dxa"/>
            <w:vAlign w:val="center"/>
          </w:tcPr>
          <w:p w14:paraId="783CDA2B" w14:textId="7FD468A4" w:rsidR="001E7457" w:rsidRPr="005026C4" w:rsidRDefault="001E7457" w:rsidP="002046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0" w:type="dxa"/>
          </w:tcPr>
          <w:p w14:paraId="518A9FB4" w14:textId="12BF5F74" w:rsidR="001E7457" w:rsidRPr="009D585D" w:rsidRDefault="001E7457" w:rsidP="002046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0.200</w:t>
            </w:r>
          </w:p>
        </w:tc>
        <w:tc>
          <w:tcPr>
            <w:tcW w:w="680" w:type="dxa"/>
          </w:tcPr>
          <w:p w14:paraId="4E1D8E70" w14:textId="52BDB2FE" w:rsidR="001E7457" w:rsidRPr="005026C4" w:rsidRDefault="001E7457" w:rsidP="002046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  <w:t>0.895</w:t>
            </w:r>
          </w:p>
        </w:tc>
        <w:tc>
          <w:tcPr>
            <w:tcW w:w="680" w:type="dxa"/>
          </w:tcPr>
          <w:p w14:paraId="5EEE348E" w14:textId="5288898C" w:rsidR="001E7457" w:rsidRPr="009D585D" w:rsidRDefault="001E7457" w:rsidP="002046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1285</w:t>
            </w:r>
          </w:p>
        </w:tc>
        <w:tc>
          <w:tcPr>
            <w:tcW w:w="680" w:type="dxa"/>
            <w:vAlign w:val="center"/>
          </w:tcPr>
          <w:p w14:paraId="73630B91" w14:textId="5B11A071" w:rsidR="001E7457" w:rsidRPr="005026C4" w:rsidRDefault="001E7457" w:rsidP="002046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0" w:type="dxa"/>
          </w:tcPr>
          <w:p w14:paraId="39BFADAA" w14:textId="4E44EE0F" w:rsidR="001E7457" w:rsidRPr="009D585D" w:rsidRDefault="001E7457" w:rsidP="002046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680" w:type="dxa"/>
          </w:tcPr>
          <w:p w14:paraId="0976337E" w14:textId="77777777" w:rsidR="001E7457" w:rsidRPr="005026C4" w:rsidRDefault="001E7457" w:rsidP="002046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  <w:tc>
          <w:tcPr>
            <w:tcW w:w="680" w:type="dxa"/>
          </w:tcPr>
          <w:p w14:paraId="16A22F5C" w14:textId="456D9B94" w:rsidR="001E7457" w:rsidRPr="009D585D" w:rsidRDefault="001E7457" w:rsidP="002046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35.62</w:t>
            </w:r>
          </w:p>
        </w:tc>
        <w:tc>
          <w:tcPr>
            <w:tcW w:w="680" w:type="dxa"/>
          </w:tcPr>
          <w:p w14:paraId="66FF93F1" w14:textId="18F64659" w:rsidR="001E7457" w:rsidRPr="005026C4" w:rsidRDefault="001E7457" w:rsidP="002046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0" w:type="dxa"/>
          </w:tcPr>
          <w:p w14:paraId="75DB753D" w14:textId="3AF5860B" w:rsidR="001E7457" w:rsidRPr="009D585D" w:rsidRDefault="001E7457" w:rsidP="002046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680" w:type="dxa"/>
          </w:tcPr>
          <w:p w14:paraId="7F2DAC8D" w14:textId="77777777" w:rsidR="001E7457" w:rsidRPr="00D0259D" w:rsidRDefault="001E7457" w:rsidP="002046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  <w:tc>
          <w:tcPr>
            <w:tcW w:w="680" w:type="dxa"/>
          </w:tcPr>
          <w:p w14:paraId="1641A61F" w14:textId="7824394C" w:rsidR="001E7457" w:rsidRPr="009D585D" w:rsidRDefault="001E7457" w:rsidP="002046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46.22</w:t>
            </w:r>
          </w:p>
        </w:tc>
        <w:tc>
          <w:tcPr>
            <w:tcW w:w="680" w:type="dxa"/>
          </w:tcPr>
          <w:p w14:paraId="6F8EA157" w14:textId="20B708A1" w:rsidR="001E7457" w:rsidRPr="00D0259D" w:rsidRDefault="001E7457" w:rsidP="002046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0" w:type="dxa"/>
          </w:tcPr>
          <w:p w14:paraId="4DD07BA5" w14:textId="49608BA0" w:rsidR="001E7457" w:rsidRPr="009D585D" w:rsidRDefault="001E7457" w:rsidP="002046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664" w:type="dxa"/>
            <w:gridSpan w:val="2"/>
            <w:vAlign w:val="center"/>
          </w:tcPr>
          <w:p w14:paraId="5224384A" w14:textId="651EC541" w:rsidR="001E7457" w:rsidRPr="00D0259D" w:rsidRDefault="001E7457" w:rsidP="002046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</w:tr>
      <w:tr w:rsidR="001E7457" w14:paraId="26F2CE94" w14:textId="77777777" w:rsidTr="00C82003">
        <w:trPr>
          <w:trHeight w:val="283"/>
        </w:trPr>
        <w:tc>
          <w:tcPr>
            <w:tcW w:w="509" w:type="dxa"/>
          </w:tcPr>
          <w:p w14:paraId="23D78452" w14:textId="77777777" w:rsidR="001E7457" w:rsidRPr="00F10D1A" w:rsidRDefault="001E7457" w:rsidP="00207124">
            <w:pPr>
              <w:spacing w:before="0" w:after="0"/>
              <w:rPr>
                <w:rFonts w:ascii="Arial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12529" w:type="dxa"/>
            <w:gridSpan w:val="1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DB948" w14:textId="77777777" w:rsidR="001E7457" w:rsidRPr="00AC5F36" w:rsidRDefault="001E7457" w:rsidP="00207124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  <w:r w:rsidRPr="006944C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rry classical parameters</w:t>
            </w:r>
          </w:p>
        </w:tc>
        <w:tc>
          <w:tcPr>
            <w:tcW w:w="486" w:type="dxa"/>
            <w:vAlign w:val="center"/>
          </w:tcPr>
          <w:p w14:paraId="34EC1B4B" w14:textId="77777777" w:rsidR="001E7457" w:rsidRPr="00AC5F36" w:rsidRDefault="001E7457" w:rsidP="00207124">
            <w:pPr>
              <w:spacing w:before="0" w:after="0"/>
              <w:jc w:val="center"/>
              <w:rPr>
                <w:spacing w:val="-4"/>
                <w:sz w:val="18"/>
                <w:szCs w:val="18"/>
              </w:rPr>
            </w:pPr>
          </w:p>
        </w:tc>
      </w:tr>
      <w:tr w:rsidR="001E7457" w14:paraId="5260F497" w14:textId="77777777" w:rsidTr="00C82003">
        <w:tc>
          <w:tcPr>
            <w:tcW w:w="2661" w:type="dxa"/>
            <w:gridSpan w:val="2"/>
            <w:vAlign w:val="center"/>
          </w:tcPr>
          <w:p w14:paraId="4BEBD882" w14:textId="0C4FCC90" w:rsidR="001E7457" w:rsidRPr="00A84A81" w:rsidRDefault="001E7457" w:rsidP="00315111">
            <w:pPr>
              <w:spacing w:before="0" w:after="0"/>
              <w:rPr>
                <w:sz w:val="17"/>
                <w:szCs w:val="17"/>
              </w:rPr>
            </w:pPr>
            <w:r w:rsidRPr="00A84A81">
              <w:rPr>
                <w:rFonts w:ascii="Arial" w:hAnsi="Arial" w:cs="Arial"/>
                <w:color w:val="000000"/>
                <w:sz w:val="17"/>
                <w:szCs w:val="17"/>
              </w:rPr>
              <w:t>Titratable acidity TA (g/mL)</w:t>
            </w:r>
          </w:p>
        </w:tc>
        <w:tc>
          <w:tcPr>
            <w:tcW w:w="679" w:type="dxa"/>
            <w:vAlign w:val="center"/>
          </w:tcPr>
          <w:p w14:paraId="31DDDDC7" w14:textId="3F5AB2A1" w:rsidR="001E7457" w:rsidRPr="00BC5A9F" w:rsidRDefault="001E7457" w:rsidP="00764C08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4.4</w:t>
            </w:r>
          </w:p>
        </w:tc>
        <w:tc>
          <w:tcPr>
            <w:tcW w:w="680" w:type="dxa"/>
            <w:vAlign w:val="center"/>
          </w:tcPr>
          <w:p w14:paraId="2791DA03" w14:textId="77777777" w:rsidR="001E7457" w:rsidRPr="00BC5A9F" w:rsidRDefault="001E7457" w:rsidP="00315111">
            <w:pPr>
              <w:spacing w:before="0" w:after="0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0" w:type="dxa"/>
            <w:vAlign w:val="center"/>
          </w:tcPr>
          <w:p w14:paraId="216559D7" w14:textId="7577EBE1" w:rsidR="001E7457" w:rsidRPr="00BC5A9F" w:rsidRDefault="001E7457" w:rsidP="00764C08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1.416</w:t>
            </w:r>
          </w:p>
        </w:tc>
        <w:tc>
          <w:tcPr>
            <w:tcW w:w="680" w:type="dxa"/>
            <w:vAlign w:val="center"/>
          </w:tcPr>
          <w:p w14:paraId="48346226" w14:textId="2A6351B4" w:rsidR="001E7457" w:rsidRPr="00F44941" w:rsidRDefault="001E7457" w:rsidP="00C6186D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F44941"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  <w:t>0.285</w:t>
            </w:r>
          </w:p>
        </w:tc>
        <w:tc>
          <w:tcPr>
            <w:tcW w:w="680" w:type="dxa"/>
            <w:vAlign w:val="center"/>
          </w:tcPr>
          <w:p w14:paraId="1CA62BDE" w14:textId="47193FFD" w:rsidR="001E7457" w:rsidRPr="00BC5A9F" w:rsidRDefault="001E7457" w:rsidP="00764C08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349.4</w:t>
            </w:r>
          </w:p>
        </w:tc>
        <w:tc>
          <w:tcPr>
            <w:tcW w:w="680" w:type="dxa"/>
            <w:vAlign w:val="center"/>
          </w:tcPr>
          <w:p w14:paraId="2DED91E1" w14:textId="77777777" w:rsidR="001E7457" w:rsidRPr="00BC5A9F" w:rsidRDefault="001E7457" w:rsidP="00315111">
            <w:pPr>
              <w:spacing w:before="0" w:after="0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0" w:type="dxa"/>
            <w:vAlign w:val="center"/>
          </w:tcPr>
          <w:p w14:paraId="0E02415A" w14:textId="5534E211" w:rsidR="001E7457" w:rsidRPr="00BC5A9F" w:rsidRDefault="001E7457" w:rsidP="00C6186D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0.258</w:t>
            </w:r>
          </w:p>
        </w:tc>
        <w:tc>
          <w:tcPr>
            <w:tcW w:w="680" w:type="dxa"/>
            <w:vAlign w:val="center"/>
          </w:tcPr>
          <w:p w14:paraId="0791E0A8" w14:textId="710A140E" w:rsidR="001E7457" w:rsidRPr="00F44941" w:rsidRDefault="001E7457" w:rsidP="00C6186D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F44941"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  <w:t>0.856</w:t>
            </w:r>
          </w:p>
        </w:tc>
        <w:tc>
          <w:tcPr>
            <w:tcW w:w="680" w:type="dxa"/>
            <w:vAlign w:val="center"/>
          </w:tcPr>
          <w:p w14:paraId="02644109" w14:textId="0393A6CD" w:rsidR="001E7457" w:rsidRPr="00BC5A9F" w:rsidRDefault="001E7457" w:rsidP="00764C08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8.437</w:t>
            </w:r>
          </w:p>
        </w:tc>
        <w:tc>
          <w:tcPr>
            <w:tcW w:w="680" w:type="dxa"/>
            <w:vAlign w:val="center"/>
          </w:tcPr>
          <w:p w14:paraId="5B1FABFE" w14:textId="0A8464EC" w:rsidR="001E7457" w:rsidRPr="00BC5A9F" w:rsidRDefault="001E7457" w:rsidP="00315111">
            <w:pPr>
              <w:spacing w:before="0" w:after="0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0" w:type="dxa"/>
            <w:vAlign w:val="bottom"/>
          </w:tcPr>
          <w:p w14:paraId="6916122E" w14:textId="5272C004" w:rsidR="001E7457" w:rsidRPr="00BC5A9F" w:rsidRDefault="001E7457" w:rsidP="0031511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680" w:type="dxa"/>
            <w:vAlign w:val="bottom"/>
          </w:tcPr>
          <w:p w14:paraId="0EC45691" w14:textId="77777777" w:rsidR="001E7457" w:rsidRPr="00BC5A9F" w:rsidRDefault="001E7457" w:rsidP="00315111">
            <w:pPr>
              <w:spacing w:before="0" w:after="0"/>
              <w:rPr>
                <w:rFonts w:ascii="Arial" w:hAnsi="Arial" w:cs="Arial"/>
                <w:spacing w:val="-4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1D39A2B7" w14:textId="7753BAE0" w:rsidR="001E7457" w:rsidRPr="00BC5A9F" w:rsidRDefault="001E7457" w:rsidP="00C6186D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680" w:type="dxa"/>
            <w:vAlign w:val="center"/>
          </w:tcPr>
          <w:p w14:paraId="4723F622" w14:textId="06D19399" w:rsidR="001E7457" w:rsidRPr="00BC5A9F" w:rsidRDefault="001E7457" w:rsidP="00315111">
            <w:pPr>
              <w:spacing w:before="0" w:after="0"/>
              <w:rPr>
                <w:rFonts w:ascii="Arial" w:hAnsi="Arial" w:cs="Arial"/>
                <w:spacing w:val="-4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49A66445" w14:textId="76D12C4A" w:rsidR="001E7457" w:rsidRPr="00BC5A9F" w:rsidRDefault="001E7457" w:rsidP="00C6186D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30.54</w:t>
            </w:r>
          </w:p>
        </w:tc>
        <w:tc>
          <w:tcPr>
            <w:tcW w:w="664" w:type="dxa"/>
            <w:gridSpan w:val="2"/>
            <w:vAlign w:val="center"/>
          </w:tcPr>
          <w:p w14:paraId="0F6196D1" w14:textId="1F530269" w:rsidR="001E7457" w:rsidRPr="00BC5A9F" w:rsidRDefault="001E7457" w:rsidP="00315111">
            <w:pPr>
              <w:spacing w:before="0" w:after="0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</w:tr>
      <w:tr w:rsidR="001E7457" w14:paraId="05F4D9BE" w14:textId="77777777" w:rsidTr="001E7457">
        <w:tc>
          <w:tcPr>
            <w:tcW w:w="2661" w:type="dxa"/>
            <w:gridSpan w:val="2"/>
            <w:vAlign w:val="center"/>
          </w:tcPr>
          <w:p w14:paraId="6C94394B" w14:textId="585D2C2C" w:rsidR="001E7457" w:rsidRPr="00A84A81" w:rsidRDefault="001E7457" w:rsidP="00F44941">
            <w:pPr>
              <w:spacing w:before="0" w:after="0"/>
              <w:rPr>
                <w:rFonts w:ascii="Arial" w:hAnsi="Arial" w:cs="Arial"/>
                <w:spacing w:val="-4"/>
                <w:sz w:val="17"/>
                <w:szCs w:val="17"/>
                <w:lang w:val="en-ZA"/>
              </w:rPr>
            </w:pPr>
            <w:r w:rsidRPr="00A84A81">
              <w:rPr>
                <w:rFonts w:ascii="Arial" w:hAnsi="Arial" w:cs="Arial"/>
                <w:color w:val="000000"/>
                <w:sz w:val="17"/>
                <w:szCs w:val="17"/>
              </w:rPr>
              <w:t>pH</w:t>
            </w:r>
          </w:p>
        </w:tc>
        <w:tc>
          <w:tcPr>
            <w:tcW w:w="679" w:type="dxa"/>
            <w:vAlign w:val="center"/>
          </w:tcPr>
          <w:p w14:paraId="0D66D66E" w14:textId="3EF8276D" w:rsidR="001E7457" w:rsidRPr="008378E3" w:rsidRDefault="001E7457" w:rsidP="00764C08">
            <w:pPr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378E3">
              <w:rPr>
                <w:rFonts w:ascii="Arial" w:hAnsi="Arial" w:cs="Arial"/>
                <w:color w:val="000000"/>
                <w:sz w:val="16"/>
                <w:szCs w:val="16"/>
              </w:rPr>
              <w:t>62.39</w:t>
            </w:r>
          </w:p>
        </w:tc>
        <w:tc>
          <w:tcPr>
            <w:tcW w:w="680" w:type="dxa"/>
            <w:vAlign w:val="center"/>
          </w:tcPr>
          <w:p w14:paraId="3D3CE7E4" w14:textId="52F176CF" w:rsidR="001E7457" w:rsidRPr="00AC5F36" w:rsidRDefault="001E7457" w:rsidP="00F44941">
            <w:pPr>
              <w:spacing w:before="0" w:after="0"/>
              <w:rPr>
                <w:spacing w:val="-4"/>
                <w:sz w:val="18"/>
                <w:szCs w:val="18"/>
              </w:rPr>
            </w:pP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0" w:type="dxa"/>
            <w:vAlign w:val="center"/>
          </w:tcPr>
          <w:p w14:paraId="6498FCED" w14:textId="1B18F882" w:rsidR="001E7457" w:rsidRPr="00483FBC" w:rsidRDefault="001E7457" w:rsidP="00764C08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1.387</w:t>
            </w:r>
          </w:p>
        </w:tc>
        <w:tc>
          <w:tcPr>
            <w:tcW w:w="680" w:type="dxa"/>
            <w:vAlign w:val="center"/>
          </w:tcPr>
          <w:p w14:paraId="5C2C0DE7" w14:textId="69EA2F1E" w:rsidR="001E7457" w:rsidRPr="00F44941" w:rsidRDefault="001E7457" w:rsidP="00C6186D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F44941"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  <w:t>0.294</w:t>
            </w:r>
          </w:p>
        </w:tc>
        <w:tc>
          <w:tcPr>
            <w:tcW w:w="680" w:type="dxa"/>
            <w:vAlign w:val="center"/>
          </w:tcPr>
          <w:p w14:paraId="211E2FC9" w14:textId="1735169D" w:rsidR="001E7457" w:rsidRPr="00483FBC" w:rsidRDefault="001E7457" w:rsidP="00764C08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131.9</w:t>
            </w:r>
          </w:p>
        </w:tc>
        <w:tc>
          <w:tcPr>
            <w:tcW w:w="680" w:type="dxa"/>
            <w:vAlign w:val="center"/>
          </w:tcPr>
          <w:p w14:paraId="1E1BF5D5" w14:textId="347CF944" w:rsidR="001E7457" w:rsidRPr="00AC5F36" w:rsidRDefault="001E7457" w:rsidP="00F44941">
            <w:pPr>
              <w:spacing w:before="0" w:after="0"/>
              <w:rPr>
                <w:spacing w:val="-4"/>
                <w:sz w:val="18"/>
                <w:szCs w:val="18"/>
              </w:rPr>
            </w:pP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0" w:type="dxa"/>
            <w:vAlign w:val="center"/>
          </w:tcPr>
          <w:p w14:paraId="31B2AE9E" w14:textId="585EB4C1" w:rsidR="001E7457" w:rsidRPr="00AC5F36" w:rsidRDefault="001E7457" w:rsidP="00C6186D">
            <w:pPr>
              <w:spacing w:before="0" w:after="0"/>
              <w:jc w:val="right"/>
              <w:rPr>
                <w:spacing w:val="-4"/>
                <w:sz w:val="18"/>
                <w:szCs w:val="18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680" w:type="dxa"/>
            <w:vAlign w:val="center"/>
          </w:tcPr>
          <w:p w14:paraId="2EE1ACC1" w14:textId="77777777" w:rsidR="001E7457" w:rsidRPr="00F44941" w:rsidRDefault="001E7457" w:rsidP="00C6186D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22AD3B49" w14:textId="62F9C35F" w:rsidR="001E7457" w:rsidRPr="00AC5F36" w:rsidRDefault="001E7457" w:rsidP="00764C08">
            <w:pPr>
              <w:spacing w:before="0" w:after="0"/>
              <w:jc w:val="right"/>
              <w:rPr>
                <w:spacing w:val="-4"/>
                <w:sz w:val="18"/>
                <w:szCs w:val="18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680" w:type="dxa"/>
          </w:tcPr>
          <w:p w14:paraId="6AC82AD2" w14:textId="77777777" w:rsidR="001E7457" w:rsidRPr="00AC5F36" w:rsidRDefault="001E7457" w:rsidP="00F44941">
            <w:pPr>
              <w:spacing w:before="0" w:after="0"/>
              <w:rPr>
                <w:spacing w:val="-4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14:paraId="1C1FA92F" w14:textId="1C79E685" w:rsidR="001E7457" w:rsidRPr="00AC5F36" w:rsidRDefault="001E7457" w:rsidP="00F44941">
            <w:pPr>
              <w:spacing w:before="0" w:after="0"/>
              <w:jc w:val="right"/>
              <w:rPr>
                <w:spacing w:val="-4"/>
                <w:sz w:val="18"/>
                <w:szCs w:val="18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680" w:type="dxa"/>
          </w:tcPr>
          <w:p w14:paraId="05AA4353" w14:textId="542F35BC" w:rsidR="001E7457" w:rsidRPr="00AC5F36" w:rsidRDefault="001E7457" w:rsidP="00F44941">
            <w:pPr>
              <w:spacing w:before="0" w:after="0"/>
              <w:rPr>
                <w:spacing w:val="-4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6FE5730F" w14:textId="6A652264" w:rsidR="001E7457" w:rsidRPr="00483FBC" w:rsidRDefault="001E7457" w:rsidP="00C6186D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483FBC">
              <w:rPr>
                <w:rFonts w:ascii="Arial" w:hAnsi="Arial" w:cs="Arial"/>
                <w:spacing w:val="-4"/>
                <w:sz w:val="16"/>
                <w:szCs w:val="16"/>
              </w:rPr>
              <w:t>66.58</w:t>
            </w:r>
          </w:p>
        </w:tc>
        <w:tc>
          <w:tcPr>
            <w:tcW w:w="680" w:type="dxa"/>
            <w:vAlign w:val="center"/>
          </w:tcPr>
          <w:p w14:paraId="507BF139" w14:textId="1372B4AA" w:rsidR="001E7457" w:rsidRPr="00AC5F36" w:rsidRDefault="001E7457" w:rsidP="00F44941">
            <w:pPr>
              <w:spacing w:before="0" w:after="0"/>
              <w:rPr>
                <w:spacing w:val="-4"/>
                <w:sz w:val="18"/>
                <w:szCs w:val="18"/>
              </w:rPr>
            </w:pP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0" w:type="dxa"/>
            <w:vAlign w:val="center"/>
          </w:tcPr>
          <w:p w14:paraId="3DE1EB67" w14:textId="7A2908D8" w:rsidR="001E7457" w:rsidRPr="00483FBC" w:rsidRDefault="001E7457" w:rsidP="00C6186D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483FBC">
              <w:rPr>
                <w:rFonts w:ascii="Arial" w:hAnsi="Arial" w:cs="Arial"/>
                <w:spacing w:val="-4"/>
                <w:sz w:val="16"/>
                <w:szCs w:val="16"/>
              </w:rPr>
              <w:t>18.72</w:t>
            </w:r>
          </w:p>
        </w:tc>
        <w:tc>
          <w:tcPr>
            <w:tcW w:w="664" w:type="dxa"/>
            <w:gridSpan w:val="2"/>
            <w:vAlign w:val="center"/>
          </w:tcPr>
          <w:p w14:paraId="1F10A423" w14:textId="1A17C30B" w:rsidR="001E7457" w:rsidRPr="00AC5F36" w:rsidRDefault="001E7457" w:rsidP="00F44941">
            <w:pPr>
              <w:spacing w:before="0" w:after="0"/>
              <w:rPr>
                <w:spacing w:val="-4"/>
                <w:sz w:val="18"/>
                <w:szCs w:val="18"/>
              </w:rPr>
            </w:pP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</w:tr>
      <w:tr w:rsidR="001E7457" w14:paraId="22AE7CBD" w14:textId="77777777" w:rsidTr="001E7457">
        <w:tc>
          <w:tcPr>
            <w:tcW w:w="2661" w:type="dxa"/>
            <w:gridSpan w:val="2"/>
            <w:vAlign w:val="center"/>
          </w:tcPr>
          <w:p w14:paraId="1D51F54A" w14:textId="156615BC" w:rsidR="001E7457" w:rsidRPr="00A84A81" w:rsidRDefault="001E7457" w:rsidP="00451DA7">
            <w:pPr>
              <w:spacing w:before="0" w:after="0"/>
              <w:rPr>
                <w:rFonts w:ascii="Arial" w:hAnsi="Arial" w:cs="Arial"/>
                <w:spacing w:val="-4"/>
                <w:sz w:val="17"/>
                <w:szCs w:val="17"/>
                <w:lang w:val="en-ZA"/>
              </w:rPr>
            </w:pPr>
            <w:r w:rsidRPr="00A84A81">
              <w:rPr>
                <w:rFonts w:ascii="Arial" w:hAnsi="Arial" w:cs="Arial"/>
                <w:color w:val="000000"/>
                <w:sz w:val="17"/>
                <w:szCs w:val="17"/>
              </w:rPr>
              <w:t>Total soluble solids TSS (°Brix)</w:t>
            </w:r>
          </w:p>
        </w:tc>
        <w:tc>
          <w:tcPr>
            <w:tcW w:w="679" w:type="dxa"/>
            <w:vAlign w:val="center"/>
          </w:tcPr>
          <w:p w14:paraId="6C3BD240" w14:textId="70ADB760" w:rsidR="001E7457" w:rsidRPr="00556670" w:rsidRDefault="001E7457" w:rsidP="00764C08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429.8</w:t>
            </w:r>
          </w:p>
        </w:tc>
        <w:tc>
          <w:tcPr>
            <w:tcW w:w="680" w:type="dxa"/>
            <w:vAlign w:val="center"/>
          </w:tcPr>
          <w:p w14:paraId="4DFDCE32" w14:textId="3949A0A5" w:rsidR="001E7457" w:rsidRPr="00556670" w:rsidRDefault="001E7457" w:rsidP="00451DA7">
            <w:pPr>
              <w:spacing w:before="0" w:after="0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0" w:type="dxa"/>
            <w:vAlign w:val="center"/>
          </w:tcPr>
          <w:p w14:paraId="1CDC3234" w14:textId="11E35847" w:rsidR="001E7457" w:rsidRPr="00556670" w:rsidRDefault="001E7457" w:rsidP="00764C08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0.676</w:t>
            </w:r>
          </w:p>
        </w:tc>
        <w:tc>
          <w:tcPr>
            <w:tcW w:w="680" w:type="dxa"/>
            <w:vAlign w:val="center"/>
          </w:tcPr>
          <w:p w14:paraId="467EA6CB" w14:textId="0CF86EB8" w:rsidR="001E7457" w:rsidRPr="00F44941" w:rsidRDefault="001E7457" w:rsidP="00C6186D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  <w:t>0.583</w:t>
            </w:r>
          </w:p>
        </w:tc>
        <w:tc>
          <w:tcPr>
            <w:tcW w:w="680" w:type="dxa"/>
            <w:vAlign w:val="center"/>
          </w:tcPr>
          <w:p w14:paraId="03D1928A" w14:textId="7ED92A86" w:rsidR="001E7457" w:rsidRPr="00556670" w:rsidRDefault="001E7457" w:rsidP="00764C08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386.2</w:t>
            </w:r>
          </w:p>
        </w:tc>
        <w:tc>
          <w:tcPr>
            <w:tcW w:w="680" w:type="dxa"/>
            <w:vAlign w:val="center"/>
          </w:tcPr>
          <w:p w14:paraId="19EF74FA" w14:textId="3D37909F" w:rsidR="001E7457" w:rsidRPr="00556670" w:rsidRDefault="001E7457" w:rsidP="00451DA7">
            <w:pPr>
              <w:spacing w:before="0" w:after="0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0" w:type="dxa"/>
            <w:vAlign w:val="center"/>
          </w:tcPr>
          <w:p w14:paraId="1267612E" w14:textId="266E023B" w:rsidR="001E7457" w:rsidRPr="00556670" w:rsidRDefault="001E7457" w:rsidP="00C6186D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680" w:type="dxa"/>
            <w:vAlign w:val="center"/>
          </w:tcPr>
          <w:p w14:paraId="2307EAB1" w14:textId="422572F8" w:rsidR="001E7457" w:rsidRPr="00F44941" w:rsidRDefault="001E7457" w:rsidP="00C6186D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01C35EFF" w14:textId="421B0EAF" w:rsidR="001E7457" w:rsidRPr="00556670" w:rsidRDefault="001E7457" w:rsidP="00764C08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28.57</w:t>
            </w:r>
          </w:p>
        </w:tc>
        <w:tc>
          <w:tcPr>
            <w:tcW w:w="680" w:type="dxa"/>
            <w:vAlign w:val="center"/>
          </w:tcPr>
          <w:p w14:paraId="3F20162F" w14:textId="4BBF618B" w:rsidR="001E7457" w:rsidRPr="00556670" w:rsidRDefault="001E7457" w:rsidP="00451DA7">
            <w:pPr>
              <w:spacing w:before="0" w:after="0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0" w:type="dxa"/>
            <w:vAlign w:val="bottom"/>
          </w:tcPr>
          <w:p w14:paraId="4CFFCFBC" w14:textId="655856E4" w:rsidR="001E7457" w:rsidRPr="00556670" w:rsidRDefault="001E7457" w:rsidP="00451DA7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680" w:type="dxa"/>
            <w:vAlign w:val="bottom"/>
          </w:tcPr>
          <w:p w14:paraId="0CD134CB" w14:textId="58531EB2" w:rsidR="001E7457" w:rsidRPr="00556670" w:rsidRDefault="001E7457" w:rsidP="00451DA7">
            <w:pPr>
              <w:spacing w:before="0" w:after="0"/>
              <w:rPr>
                <w:rFonts w:ascii="Arial" w:hAnsi="Arial" w:cs="Arial"/>
                <w:spacing w:val="-4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50E30CE3" w14:textId="7BDBAF1D" w:rsidR="001E7457" w:rsidRPr="00556670" w:rsidRDefault="001E7457" w:rsidP="00C6186D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680" w:type="dxa"/>
            <w:vAlign w:val="center"/>
          </w:tcPr>
          <w:p w14:paraId="317242B2" w14:textId="6786B5EC" w:rsidR="001E7457" w:rsidRPr="00556670" w:rsidRDefault="001E7457" w:rsidP="00451DA7">
            <w:pPr>
              <w:spacing w:before="0" w:after="0"/>
              <w:rPr>
                <w:rFonts w:ascii="Arial" w:hAnsi="Arial" w:cs="Arial"/>
                <w:spacing w:val="-4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14:paraId="07758587" w14:textId="741409B1" w:rsidR="001E7457" w:rsidRPr="006D752D" w:rsidRDefault="001E7457" w:rsidP="00C6186D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6D752D">
              <w:rPr>
                <w:rFonts w:ascii="Arial" w:hAnsi="Arial" w:cs="Arial"/>
                <w:spacing w:val="-4"/>
                <w:sz w:val="16"/>
                <w:szCs w:val="16"/>
              </w:rPr>
              <w:t>21.72</w:t>
            </w:r>
          </w:p>
        </w:tc>
        <w:tc>
          <w:tcPr>
            <w:tcW w:w="664" w:type="dxa"/>
            <w:gridSpan w:val="2"/>
            <w:vAlign w:val="center"/>
          </w:tcPr>
          <w:p w14:paraId="42903DDF" w14:textId="6AF8B85A" w:rsidR="001E7457" w:rsidRPr="00AC5F36" w:rsidRDefault="001E7457" w:rsidP="00451DA7">
            <w:pPr>
              <w:spacing w:before="0" w:after="0"/>
              <w:rPr>
                <w:spacing w:val="-4"/>
                <w:sz w:val="18"/>
                <w:szCs w:val="18"/>
              </w:rPr>
            </w:pP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</w:tr>
      <w:tr w:rsidR="001E7457" w14:paraId="2DE2284E" w14:textId="77777777" w:rsidTr="001E7457">
        <w:tc>
          <w:tcPr>
            <w:tcW w:w="2661" w:type="dxa"/>
            <w:gridSpan w:val="2"/>
            <w:tcBorders>
              <w:bottom w:val="single" w:sz="24" w:space="0" w:color="auto"/>
            </w:tcBorders>
            <w:vAlign w:val="center"/>
          </w:tcPr>
          <w:p w14:paraId="7AD561C2" w14:textId="50BF774A" w:rsidR="001E7457" w:rsidRPr="00A84A81" w:rsidRDefault="001E7457" w:rsidP="00DB3506">
            <w:pPr>
              <w:spacing w:before="0" w:after="0"/>
              <w:rPr>
                <w:rFonts w:ascii="Arial" w:hAnsi="Arial" w:cs="Arial"/>
                <w:spacing w:val="-4"/>
                <w:sz w:val="17"/>
                <w:szCs w:val="17"/>
                <w:lang w:val="en-ZA"/>
              </w:rPr>
            </w:pPr>
            <w:r w:rsidRPr="00A84A81">
              <w:rPr>
                <w:rFonts w:ascii="Arial" w:hAnsi="Arial" w:cs="Arial"/>
                <w:color w:val="000000"/>
                <w:sz w:val="17"/>
                <w:szCs w:val="17"/>
              </w:rPr>
              <w:t>Berry sugar content (g/berry)</w:t>
            </w:r>
          </w:p>
        </w:tc>
        <w:tc>
          <w:tcPr>
            <w:tcW w:w="679" w:type="dxa"/>
            <w:tcBorders>
              <w:bottom w:val="single" w:sz="24" w:space="0" w:color="auto"/>
            </w:tcBorders>
            <w:vAlign w:val="center"/>
          </w:tcPr>
          <w:p w14:paraId="67145A3E" w14:textId="19B5A0D9" w:rsidR="001E7457" w:rsidRPr="000671FD" w:rsidRDefault="001E7457" w:rsidP="00DB3506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671FD">
              <w:rPr>
                <w:rFonts w:ascii="Arial" w:hAnsi="Arial" w:cs="Arial"/>
                <w:spacing w:val="-4"/>
                <w:sz w:val="16"/>
                <w:szCs w:val="16"/>
              </w:rPr>
              <w:t>130.2</w:t>
            </w:r>
          </w:p>
        </w:tc>
        <w:tc>
          <w:tcPr>
            <w:tcW w:w="680" w:type="dxa"/>
            <w:tcBorders>
              <w:bottom w:val="single" w:sz="24" w:space="0" w:color="auto"/>
            </w:tcBorders>
            <w:vAlign w:val="center"/>
          </w:tcPr>
          <w:p w14:paraId="12D6E5A7" w14:textId="14500E88" w:rsidR="001E7457" w:rsidRPr="00DB3506" w:rsidRDefault="001E7457" w:rsidP="00DB3506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</w:rPr>
            </w:pPr>
            <w:r w:rsidRPr="00DB3506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DB3506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0" w:type="dxa"/>
            <w:tcBorders>
              <w:bottom w:val="single" w:sz="24" w:space="0" w:color="auto"/>
            </w:tcBorders>
          </w:tcPr>
          <w:p w14:paraId="5934E513" w14:textId="7E1ACBFE" w:rsidR="001E7457" w:rsidRPr="001425C8" w:rsidRDefault="001E7457" w:rsidP="00DB3506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1425C8">
              <w:rPr>
                <w:rFonts w:ascii="Arial" w:hAnsi="Arial" w:cs="Arial"/>
                <w:spacing w:val="-4"/>
                <w:sz w:val="16"/>
                <w:szCs w:val="16"/>
              </w:rPr>
              <w:t>2.065</w:t>
            </w:r>
          </w:p>
        </w:tc>
        <w:tc>
          <w:tcPr>
            <w:tcW w:w="680" w:type="dxa"/>
            <w:tcBorders>
              <w:bottom w:val="single" w:sz="24" w:space="0" w:color="auto"/>
            </w:tcBorders>
          </w:tcPr>
          <w:p w14:paraId="5D44E696" w14:textId="47E0F538" w:rsidR="001E7457" w:rsidRPr="00D47B52" w:rsidRDefault="001E7457" w:rsidP="00DB3506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D47B52"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  <w:t>0.158</w:t>
            </w:r>
          </w:p>
        </w:tc>
        <w:tc>
          <w:tcPr>
            <w:tcW w:w="680" w:type="dxa"/>
            <w:tcBorders>
              <w:bottom w:val="single" w:sz="24" w:space="0" w:color="auto"/>
            </w:tcBorders>
          </w:tcPr>
          <w:p w14:paraId="374EFCC8" w14:textId="59DF0912" w:rsidR="001E7457" w:rsidRPr="001425C8" w:rsidRDefault="001E7457" w:rsidP="00DB3506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1425C8">
              <w:rPr>
                <w:rFonts w:ascii="Arial" w:hAnsi="Arial" w:cs="Arial"/>
                <w:spacing w:val="-4"/>
                <w:sz w:val="16"/>
                <w:szCs w:val="16"/>
              </w:rPr>
              <w:t>518.6</w:t>
            </w:r>
          </w:p>
        </w:tc>
        <w:tc>
          <w:tcPr>
            <w:tcW w:w="680" w:type="dxa"/>
            <w:tcBorders>
              <w:bottom w:val="single" w:sz="24" w:space="0" w:color="auto"/>
            </w:tcBorders>
            <w:vAlign w:val="center"/>
          </w:tcPr>
          <w:p w14:paraId="6C445AE5" w14:textId="3936EF46" w:rsidR="001E7457" w:rsidRPr="00DB3506" w:rsidRDefault="001E7457" w:rsidP="00DB3506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</w:rPr>
            </w:pPr>
            <w:r w:rsidRPr="00DB3506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DB3506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0" w:type="dxa"/>
            <w:tcBorders>
              <w:bottom w:val="single" w:sz="24" w:space="0" w:color="auto"/>
            </w:tcBorders>
          </w:tcPr>
          <w:p w14:paraId="15600605" w14:textId="28C189B9" w:rsidR="001E7457" w:rsidRPr="00A70C4A" w:rsidRDefault="001E7457" w:rsidP="00DB3506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A70C4A">
              <w:rPr>
                <w:rFonts w:ascii="Arial" w:hAnsi="Arial" w:cs="Arial"/>
                <w:spacing w:val="-4"/>
                <w:sz w:val="16"/>
                <w:szCs w:val="16"/>
              </w:rPr>
              <w:t>0.090</w:t>
            </w:r>
          </w:p>
        </w:tc>
        <w:tc>
          <w:tcPr>
            <w:tcW w:w="680" w:type="dxa"/>
            <w:tcBorders>
              <w:bottom w:val="single" w:sz="24" w:space="0" w:color="auto"/>
            </w:tcBorders>
          </w:tcPr>
          <w:p w14:paraId="1FD3A6FD" w14:textId="5056603E" w:rsidR="001E7457" w:rsidRPr="00D47B52" w:rsidRDefault="001E7457" w:rsidP="00DB3506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D47B52"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  <w:t>0.965</w:t>
            </w:r>
          </w:p>
        </w:tc>
        <w:tc>
          <w:tcPr>
            <w:tcW w:w="680" w:type="dxa"/>
            <w:tcBorders>
              <w:bottom w:val="single" w:sz="24" w:space="0" w:color="auto"/>
            </w:tcBorders>
          </w:tcPr>
          <w:p w14:paraId="15BA0218" w14:textId="1E98123A" w:rsidR="001E7457" w:rsidRPr="00A70C4A" w:rsidRDefault="001E7457" w:rsidP="00DB3506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A70C4A">
              <w:rPr>
                <w:rFonts w:ascii="Arial" w:hAnsi="Arial" w:cs="Arial"/>
                <w:spacing w:val="-4"/>
                <w:sz w:val="16"/>
                <w:szCs w:val="16"/>
              </w:rPr>
              <w:t>16.93</w:t>
            </w:r>
          </w:p>
        </w:tc>
        <w:tc>
          <w:tcPr>
            <w:tcW w:w="680" w:type="dxa"/>
            <w:tcBorders>
              <w:bottom w:val="single" w:sz="24" w:space="0" w:color="auto"/>
            </w:tcBorders>
            <w:vAlign w:val="center"/>
          </w:tcPr>
          <w:p w14:paraId="1BEEFF74" w14:textId="4407874E" w:rsidR="001E7457" w:rsidRPr="00DB3506" w:rsidRDefault="001E7457" w:rsidP="00DB3506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</w:rPr>
            </w:pPr>
            <w:r w:rsidRPr="00DB3506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Pr="00DB3506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80" w:type="dxa"/>
            <w:tcBorders>
              <w:bottom w:val="single" w:sz="24" w:space="0" w:color="auto"/>
            </w:tcBorders>
          </w:tcPr>
          <w:p w14:paraId="3ACAC97A" w14:textId="4AFFFEBB" w:rsidR="001E7457" w:rsidRPr="00DB3506" w:rsidRDefault="001E7457" w:rsidP="00DB3506">
            <w:pPr>
              <w:spacing w:before="0" w:after="0"/>
              <w:jc w:val="right"/>
              <w:rPr>
                <w:rFonts w:ascii="Arial" w:hAnsi="Arial" w:cs="Arial"/>
                <w:spacing w:val="-4"/>
                <w:sz w:val="18"/>
                <w:szCs w:val="18"/>
              </w:rPr>
            </w:pPr>
            <w:r>
              <w:rPr>
                <w:rFonts w:ascii="Arial" w:hAnsi="Arial" w:cs="Arial"/>
                <w:spacing w:val="-4"/>
                <w:sz w:val="18"/>
                <w:szCs w:val="18"/>
              </w:rPr>
              <w:t>X</w:t>
            </w:r>
          </w:p>
        </w:tc>
        <w:tc>
          <w:tcPr>
            <w:tcW w:w="680" w:type="dxa"/>
            <w:tcBorders>
              <w:bottom w:val="single" w:sz="24" w:space="0" w:color="auto"/>
            </w:tcBorders>
          </w:tcPr>
          <w:p w14:paraId="10A019FA" w14:textId="77777777" w:rsidR="001E7457" w:rsidRPr="00DB3506" w:rsidRDefault="001E7457" w:rsidP="00DB3506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24" w:space="0" w:color="auto"/>
            </w:tcBorders>
          </w:tcPr>
          <w:p w14:paraId="69113853" w14:textId="04EB1069" w:rsidR="001E7457" w:rsidRPr="00A70C4A" w:rsidRDefault="001E7457" w:rsidP="00DB3506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A70C4A">
              <w:rPr>
                <w:rFonts w:ascii="Arial" w:hAnsi="Arial" w:cs="Arial"/>
                <w:spacing w:val="-4"/>
                <w:sz w:val="16"/>
                <w:szCs w:val="16"/>
              </w:rPr>
              <w:t>5.256</w:t>
            </w:r>
          </w:p>
        </w:tc>
        <w:tc>
          <w:tcPr>
            <w:tcW w:w="680" w:type="dxa"/>
            <w:tcBorders>
              <w:bottom w:val="single" w:sz="24" w:space="0" w:color="auto"/>
            </w:tcBorders>
          </w:tcPr>
          <w:p w14:paraId="54AAC44F" w14:textId="0DF6C44D" w:rsidR="001E7457" w:rsidRPr="00A77F76" w:rsidRDefault="001E7457" w:rsidP="00DB3506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A77F76"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  <w:t>0.024</w:t>
            </w:r>
            <w:r w:rsidRPr="005026C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80" w:type="dxa"/>
            <w:tcBorders>
              <w:bottom w:val="single" w:sz="24" w:space="0" w:color="auto"/>
            </w:tcBorders>
          </w:tcPr>
          <w:p w14:paraId="3639E3B7" w14:textId="48E12F2D" w:rsidR="001E7457" w:rsidRPr="00A77F76" w:rsidRDefault="001E7457" w:rsidP="00DB3506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A77F76"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664" w:type="dxa"/>
            <w:gridSpan w:val="2"/>
            <w:tcBorders>
              <w:bottom w:val="single" w:sz="24" w:space="0" w:color="auto"/>
            </w:tcBorders>
          </w:tcPr>
          <w:p w14:paraId="65E1B53A" w14:textId="77777777" w:rsidR="001E7457" w:rsidRPr="00DB3506" w:rsidRDefault="001E7457" w:rsidP="00DB3506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</w:rPr>
            </w:pPr>
          </w:p>
        </w:tc>
      </w:tr>
    </w:tbl>
    <w:p w14:paraId="5D77A535" w14:textId="0F356362" w:rsidR="00403C44" w:rsidRPr="00035A44" w:rsidRDefault="00403C44" w:rsidP="00403C44">
      <w:pPr>
        <w:spacing w:after="0" w:line="360" w:lineRule="auto"/>
        <w:jc w:val="both"/>
        <w:rPr>
          <w:sz w:val="18"/>
          <w:szCs w:val="18"/>
        </w:rPr>
      </w:pPr>
      <w:r w:rsidRPr="00035A44">
        <w:rPr>
          <w:sz w:val="18"/>
          <w:szCs w:val="18"/>
        </w:rPr>
        <w:t xml:space="preserve">F-statistic values from ANOVA on </w:t>
      </w:r>
      <w:r w:rsidR="006559DA">
        <w:rPr>
          <w:sz w:val="18"/>
          <w:szCs w:val="18"/>
        </w:rPr>
        <w:t>four panels</w:t>
      </w:r>
      <w:r w:rsidRPr="00035A44">
        <w:rPr>
          <w:sz w:val="18"/>
          <w:szCs w:val="18"/>
        </w:rPr>
        <w:t xml:space="preserve"> per treatment measured over the course of </w:t>
      </w:r>
      <w:r w:rsidR="005E5938">
        <w:rPr>
          <w:sz w:val="18"/>
          <w:szCs w:val="18"/>
        </w:rPr>
        <w:t>7</w:t>
      </w:r>
      <w:r w:rsidRPr="00035A44">
        <w:rPr>
          <w:sz w:val="18"/>
          <w:szCs w:val="18"/>
        </w:rPr>
        <w:t xml:space="preserve"> weeks with </w:t>
      </w:r>
      <w:r w:rsidR="00437C60">
        <w:rPr>
          <w:sz w:val="18"/>
          <w:szCs w:val="18"/>
        </w:rPr>
        <w:t>measurements done every 10 to 14</w:t>
      </w:r>
      <w:r w:rsidRPr="00035A44">
        <w:rPr>
          <w:sz w:val="18"/>
          <w:szCs w:val="18"/>
        </w:rPr>
        <w:t xml:space="preserve"> (Linear Mixed Model). Asterisks indicate significant differences between the treatments (0.01 &lt; </w:t>
      </w:r>
      <w:r w:rsidRPr="00035A44">
        <w:rPr>
          <w:i/>
          <w:iCs/>
          <w:sz w:val="18"/>
          <w:szCs w:val="18"/>
        </w:rPr>
        <w:t>P</w:t>
      </w:r>
      <w:r w:rsidRPr="00035A44">
        <w:rPr>
          <w:sz w:val="18"/>
          <w:szCs w:val="18"/>
        </w:rPr>
        <w:t xml:space="preserve"> ≤ 0.05: * ; 0.001 &lt; </w:t>
      </w:r>
      <w:r w:rsidRPr="00035A44">
        <w:rPr>
          <w:i/>
          <w:iCs/>
          <w:sz w:val="18"/>
          <w:szCs w:val="18"/>
        </w:rPr>
        <w:t>P</w:t>
      </w:r>
      <w:r w:rsidRPr="00035A44">
        <w:rPr>
          <w:sz w:val="18"/>
          <w:szCs w:val="18"/>
        </w:rPr>
        <w:t xml:space="preserve"> ≤ 0.01: ** ; </w:t>
      </w:r>
      <w:r w:rsidRPr="00035A44">
        <w:rPr>
          <w:i/>
          <w:iCs/>
          <w:sz w:val="18"/>
          <w:szCs w:val="18"/>
        </w:rPr>
        <w:t>P</w:t>
      </w:r>
      <w:r w:rsidRPr="00035A44">
        <w:rPr>
          <w:sz w:val="18"/>
          <w:szCs w:val="18"/>
        </w:rPr>
        <w:t xml:space="preserve"> ≤ 0.001: ***).</w:t>
      </w:r>
    </w:p>
    <w:p w14:paraId="5209D7E4" w14:textId="77777777" w:rsidR="00403C44" w:rsidRPr="00D57A01" w:rsidRDefault="00403C44" w:rsidP="00403C44">
      <w:pPr>
        <w:spacing w:before="0" w:after="0" w:line="360" w:lineRule="auto"/>
        <w:rPr>
          <w:sz w:val="18"/>
          <w:szCs w:val="18"/>
        </w:rPr>
      </w:pPr>
      <w:r w:rsidRPr="00035A44">
        <w:rPr>
          <w:sz w:val="18"/>
          <w:szCs w:val="18"/>
        </w:rPr>
        <w:t xml:space="preserve">Parameters marked with </w:t>
      </w:r>
      <w:r>
        <w:rPr>
          <w:sz w:val="18"/>
          <w:szCs w:val="18"/>
        </w:rPr>
        <w:t>X</w:t>
      </w:r>
      <w:r w:rsidRPr="00035A44">
        <w:rPr>
          <w:sz w:val="18"/>
          <w:szCs w:val="18"/>
        </w:rPr>
        <w:t xml:space="preserve"> were excluded from the final model based on the lowest AIC.</w:t>
      </w:r>
    </w:p>
    <w:p w14:paraId="157B0DF3" w14:textId="77777777" w:rsidR="0010636B" w:rsidRPr="0010636B" w:rsidRDefault="0010636B" w:rsidP="00F7388C">
      <w:pPr>
        <w:pStyle w:val="Caption"/>
        <w:spacing w:after="0" w:line="360" w:lineRule="auto"/>
        <w:jc w:val="both"/>
      </w:pPr>
    </w:p>
    <w:sectPr w:rsidR="0010636B" w:rsidRPr="0010636B" w:rsidSect="006559DA">
      <w:pgSz w:w="16838" w:h="11906" w:orient="landscape"/>
      <w:pgMar w:top="1134" w:right="1140" w:bottom="1134" w:left="11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F2E4B8" w14:textId="77777777" w:rsidR="003723DE" w:rsidRDefault="003723DE" w:rsidP="00074E52">
      <w:pPr>
        <w:spacing w:before="0" w:after="0"/>
      </w:pPr>
      <w:r>
        <w:separator/>
      </w:r>
    </w:p>
  </w:endnote>
  <w:endnote w:type="continuationSeparator" w:id="0">
    <w:p w14:paraId="1AEEE5CD" w14:textId="77777777" w:rsidR="003723DE" w:rsidRDefault="003723DE" w:rsidP="00074E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4EF973" w14:textId="77777777" w:rsidR="003723DE" w:rsidRDefault="003723DE" w:rsidP="00074E52">
      <w:pPr>
        <w:spacing w:before="0" w:after="0"/>
      </w:pPr>
      <w:r>
        <w:separator/>
      </w:r>
    </w:p>
  </w:footnote>
  <w:footnote w:type="continuationSeparator" w:id="0">
    <w:p w14:paraId="5A5D08B3" w14:textId="77777777" w:rsidR="003723DE" w:rsidRDefault="003723DE" w:rsidP="00074E5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857D3"/>
    <w:multiLevelType w:val="hybridMultilevel"/>
    <w:tmpl w:val="00006CBC"/>
    <w:lvl w:ilvl="0" w:tplc="B43839A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D702C3"/>
    <w:multiLevelType w:val="hybridMultilevel"/>
    <w:tmpl w:val="233AC07E"/>
    <w:lvl w:ilvl="0" w:tplc="5BDA4E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8B13FD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DFF5D6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3923B1"/>
    <w:multiLevelType w:val="hybridMultilevel"/>
    <w:tmpl w:val="0C14CAE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3C0603"/>
    <w:multiLevelType w:val="hybridMultilevel"/>
    <w:tmpl w:val="B3BE110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9E36C1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8AC2E7C"/>
    <w:multiLevelType w:val="hybridMultilevel"/>
    <w:tmpl w:val="F60AA7D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B00569"/>
    <w:multiLevelType w:val="hybridMultilevel"/>
    <w:tmpl w:val="4F2E2556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EF0909"/>
    <w:multiLevelType w:val="hybridMultilevel"/>
    <w:tmpl w:val="4AD6868E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57103920">
    <w:abstractNumId w:val="7"/>
  </w:num>
  <w:num w:numId="2" w16cid:durableId="520821493">
    <w:abstractNumId w:val="14"/>
  </w:num>
  <w:num w:numId="3" w16cid:durableId="1121072191">
    <w:abstractNumId w:val="1"/>
  </w:num>
  <w:num w:numId="4" w16cid:durableId="11227418">
    <w:abstractNumId w:val="19"/>
  </w:num>
  <w:num w:numId="5" w16cid:durableId="293369164">
    <w:abstractNumId w:val="4"/>
  </w:num>
  <w:num w:numId="6" w16cid:durableId="942877653">
    <w:abstractNumId w:val="21"/>
  </w:num>
  <w:num w:numId="7" w16cid:durableId="18488619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81230594">
    <w:abstractNumId w:val="15"/>
  </w:num>
  <w:num w:numId="9" w16cid:durableId="1896315806">
    <w:abstractNumId w:val="12"/>
  </w:num>
  <w:num w:numId="10" w16cid:durableId="676544015">
    <w:abstractNumId w:val="10"/>
  </w:num>
  <w:num w:numId="11" w16cid:durableId="296297800">
    <w:abstractNumId w:val="13"/>
  </w:num>
  <w:num w:numId="12" w16cid:durableId="2021736952">
    <w:abstractNumId w:val="11"/>
  </w:num>
  <w:num w:numId="13" w16cid:durableId="69932877">
    <w:abstractNumId w:val="5"/>
  </w:num>
  <w:num w:numId="14" w16cid:durableId="595984787">
    <w:abstractNumId w:val="27"/>
  </w:num>
  <w:num w:numId="15" w16cid:durableId="29231078">
    <w:abstractNumId w:val="18"/>
  </w:num>
  <w:num w:numId="16" w16cid:durableId="755828549">
    <w:abstractNumId w:val="16"/>
  </w:num>
  <w:num w:numId="17" w16cid:durableId="458694300">
    <w:abstractNumId w:val="20"/>
  </w:num>
  <w:num w:numId="18" w16cid:durableId="1645114040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19" w16cid:durableId="1021919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32465389">
    <w:abstractNumId w:val="9"/>
  </w:num>
  <w:num w:numId="21" w16cid:durableId="90006407">
    <w:abstractNumId w:val="26"/>
  </w:num>
  <w:num w:numId="22" w16cid:durableId="2101024862">
    <w:abstractNumId w:val="6"/>
  </w:num>
  <w:num w:numId="23" w16cid:durableId="1102217182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278952230">
    <w:abstractNumId w:val="25"/>
  </w:num>
  <w:num w:numId="25" w16cid:durableId="626159293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258759995">
    <w:abstractNumId w:val="0"/>
  </w:num>
  <w:num w:numId="27" w16cid:durableId="1883513848">
    <w:abstractNumId w:val="17"/>
  </w:num>
  <w:num w:numId="28" w16cid:durableId="9266225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2120638744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81953768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7008618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2032145314">
    <w:abstractNumId w:val="23"/>
  </w:num>
  <w:num w:numId="33" w16cid:durableId="1920171678">
    <w:abstractNumId w:val="8"/>
  </w:num>
  <w:num w:numId="34" w16cid:durableId="1141194779">
    <w:abstractNumId w:val="22"/>
  </w:num>
  <w:num w:numId="35" w16cid:durableId="284822024">
    <w:abstractNumId w:val="3"/>
  </w:num>
  <w:num w:numId="36" w16cid:durableId="2038848842">
    <w:abstractNumId w:val="2"/>
  </w:num>
  <w:num w:numId="37" w16cid:durableId="54607187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0914"/>
    <w:rsid w:val="000515BC"/>
    <w:rsid w:val="000671FD"/>
    <w:rsid w:val="00074E52"/>
    <w:rsid w:val="000A5285"/>
    <w:rsid w:val="000A7500"/>
    <w:rsid w:val="000A7740"/>
    <w:rsid w:val="000B232E"/>
    <w:rsid w:val="000F22A9"/>
    <w:rsid w:val="00105888"/>
    <w:rsid w:val="0010636B"/>
    <w:rsid w:val="001425C8"/>
    <w:rsid w:val="00143EAE"/>
    <w:rsid w:val="00154961"/>
    <w:rsid w:val="00197024"/>
    <w:rsid w:val="001B0C5A"/>
    <w:rsid w:val="001C2BA8"/>
    <w:rsid w:val="001E2584"/>
    <w:rsid w:val="001E7457"/>
    <w:rsid w:val="001F7E74"/>
    <w:rsid w:val="00201699"/>
    <w:rsid w:val="00204691"/>
    <w:rsid w:val="00207124"/>
    <w:rsid w:val="00207E6C"/>
    <w:rsid w:val="00232EC6"/>
    <w:rsid w:val="00287E1E"/>
    <w:rsid w:val="00292FDC"/>
    <w:rsid w:val="002C3008"/>
    <w:rsid w:val="002D7BFF"/>
    <w:rsid w:val="00315111"/>
    <w:rsid w:val="00333CA4"/>
    <w:rsid w:val="003723DE"/>
    <w:rsid w:val="00373423"/>
    <w:rsid w:val="00386A99"/>
    <w:rsid w:val="003879E0"/>
    <w:rsid w:val="003C2FFD"/>
    <w:rsid w:val="00403C44"/>
    <w:rsid w:val="00420647"/>
    <w:rsid w:val="004334EC"/>
    <w:rsid w:val="004372CE"/>
    <w:rsid w:val="00437C60"/>
    <w:rsid w:val="00446D1B"/>
    <w:rsid w:val="00447215"/>
    <w:rsid w:val="00451DA7"/>
    <w:rsid w:val="0046104F"/>
    <w:rsid w:val="004611EB"/>
    <w:rsid w:val="00472A1D"/>
    <w:rsid w:val="00483FBC"/>
    <w:rsid w:val="004B4C67"/>
    <w:rsid w:val="005001BF"/>
    <w:rsid w:val="00510707"/>
    <w:rsid w:val="00523A3E"/>
    <w:rsid w:val="00523C1C"/>
    <w:rsid w:val="00533329"/>
    <w:rsid w:val="005622D6"/>
    <w:rsid w:val="00584972"/>
    <w:rsid w:val="00594345"/>
    <w:rsid w:val="005A729C"/>
    <w:rsid w:val="005C64D5"/>
    <w:rsid w:val="005E5938"/>
    <w:rsid w:val="005F04F3"/>
    <w:rsid w:val="00622C96"/>
    <w:rsid w:val="0062481A"/>
    <w:rsid w:val="0063644F"/>
    <w:rsid w:val="006559DA"/>
    <w:rsid w:val="00661DCE"/>
    <w:rsid w:val="00684A87"/>
    <w:rsid w:val="00690592"/>
    <w:rsid w:val="006C60F1"/>
    <w:rsid w:val="006D0947"/>
    <w:rsid w:val="006D752D"/>
    <w:rsid w:val="0071239C"/>
    <w:rsid w:val="00760914"/>
    <w:rsid w:val="00761CE2"/>
    <w:rsid w:val="00764C08"/>
    <w:rsid w:val="00772059"/>
    <w:rsid w:val="00780E53"/>
    <w:rsid w:val="0079280A"/>
    <w:rsid w:val="00793089"/>
    <w:rsid w:val="007A0AA8"/>
    <w:rsid w:val="007D02B8"/>
    <w:rsid w:val="007E278B"/>
    <w:rsid w:val="007E6B1F"/>
    <w:rsid w:val="008378E3"/>
    <w:rsid w:val="008805C6"/>
    <w:rsid w:val="008A3B76"/>
    <w:rsid w:val="008F4D5E"/>
    <w:rsid w:val="009176FA"/>
    <w:rsid w:val="00922AF7"/>
    <w:rsid w:val="00936201"/>
    <w:rsid w:val="009C6E92"/>
    <w:rsid w:val="009C7C39"/>
    <w:rsid w:val="009D3668"/>
    <w:rsid w:val="009E6A7A"/>
    <w:rsid w:val="00A3127C"/>
    <w:rsid w:val="00A70C4A"/>
    <w:rsid w:val="00A77F76"/>
    <w:rsid w:val="00A80DA1"/>
    <w:rsid w:val="00A84A81"/>
    <w:rsid w:val="00A93EEA"/>
    <w:rsid w:val="00A9676B"/>
    <w:rsid w:val="00AB6901"/>
    <w:rsid w:val="00AC7ED4"/>
    <w:rsid w:val="00AE4931"/>
    <w:rsid w:val="00AE5467"/>
    <w:rsid w:val="00B1681D"/>
    <w:rsid w:val="00B34C12"/>
    <w:rsid w:val="00B45714"/>
    <w:rsid w:val="00B85ACD"/>
    <w:rsid w:val="00B85E4E"/>
    <w:rsid w:val="00BD1FDE"/>
    <w:rsid w:val="00BD2355"/>
    <w:rsid w:val="00C108B5"/>
    <w:rsid w:val="00C5030D"/>
    <w:rsid w:val="00C54665"/>
    <w:rsid w:val="00C6186D"/>
    <w:rsid w:val="00C64316"/>
    <w:rsid w:val="00C7414F"/>
    <w:rsid w:val="00C82003"/>
    <w:rsid w:val="00C93A15"/>
    <w:rsid w:val="00CC1C24"/>
    <w:rsid w:val="00CE5057"/>
    <w:rsid w:val="00D44CBC"/>
    <w:rsid w:val="00D47B52"/>
    <w:rsid w:val="00D55F7B"/>
    <w:rsid w:val="00D71306"/>
    <w:rsid w:val="00D97BBE"/>
    <w:rsid w:val="00DB3506"/>
    <w:rsid w:val="00DF16C1"/>
    <w:rsid w:val="00E14D4B"/>
    <w:rsid w:val="00E51926"/>
    <w:rsid w:val="00E72E89"/>
    <w:rsid w:val="00EA27EF"/>
    <w:rsid w:val="00EA2EF3"/>
    <w:rsid w:val="00EC7112"/>
    <w:rsid w:val="00EE146C"/>
    <w:rsid w:val="00EF05BE"/>
    <w:rsid w:val="00F02C38"/>
    <w:rsid w:val="00F1153B"/>
    <w:rsid w:val="00F223EF"/>
    <w:rsid w:val="00F44941"/>
    <w:rsid w:val="00F57F49"/>
    <w:rsid w:val="00F7388C"/>
    <w:rsid w:val="00F83873"/>
    <w:rsid w:val="00FA4D57"/>
    <w:rsid w:val="00FE4648"/>
    <w:rsid w:val="00FF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0AA4D6"/>
  <w15:chartTrackingRefBased/>
  <w15:docId w15:val="{FE965641-9EE6-4160-8C60-3446F399B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2B8"/>
    <w:pPr>
      <w:spacing w:before="120" w:after="240" w:line="240" w:lineRule="auto"/>
    </w:pPr>
    <w:rPr>
      <w:rFonts w:ascii="Times New Roman" w:hAnsi="Times New Roman"/>
      <w:kern w:val="0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0636B"/>
    <w:pPr>
      <w:numPr>
        <w:numId w:val="3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0636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0636B"/>
    <w:pPr>
      <w:keepNext/>
      <w:keepLines/>
      <w:numPr>
        <w:ilvl w:val="2"/>
        <w:numId w:val="3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0636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0636B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10636B"/>
    <w:pPr>
      <w:keepNext/>
      <w:keepLines/>
      <w:numPr>
        <w:ilvl w:val="5"/>
        <w:numId w:val="35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10636B"/>
    <w:pPr>
      <w:keepNext/>
      <w:keepLines/>
      <w:numPr>
        <w:ilvl w:val="6"/>
        <w:numId w:val="3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10636B"/>
    <w:pPr>
      <w:keepNext/>
      <w:keepLines/>
      <w:numPr>
        <w:ilvl w:val="7"/>
        <w:numId w:val="3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10636B"/>
    <w:pPr>
      <w:keepNext/>
      <w:keepLines/>
      <w:numPr>
        <w:ilvl w:val="8"/>
        <w:numId w:val="3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7D02B8"/>
    <w:pPr>
      <w:numPr>
        <w:numId w:val="1"/>
      </w:numPr>
      <w:tabs>
        <w:tab w:val="num" w:pos="360"/>
      </w:tabs>
      <w:ind w:left="1434" w:hanging="357"/>
      <w:contextualSpacing/>
    </w:pPr>
    <w:rPr>
      <w:rFonts w:eastAsia="Cambria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D0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2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2B8"/>
    <w:rPr>
      <w:rFonts w:ascii="Times New Roman" w:hAnsi="Times New Roman"/>
      <w:kern w:val="0"/>
      <w:sz w:val="20"/>
      <w:szCs w:val="20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D02B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7D02B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99"/>
    <w:rsid w:val="007D02B8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E6B1F"/>
  </w:style>
  <w:style w:type="paragraph" w:styleId="Caption">
    <w:name w:val="caption"/>
    <w:basedOn w:val="Normal"/>
    <w:next w:val="NoSpacing"/>
    <w:uiPriority w:val="35"/>
    <w:unhideWhenUsed/>
    <w:qFormat/>
    <w:rsid w:val="004334EC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qFormat/>
    <w:rsid w:val="004334EC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0636B"/>
    <w:rPr>
      <w:rFonts w:ascii="Times New Roman" w:eastAsiaTheme="majorEastAsia" w:hAnsi="Times New Roman" w:cstheme="majorBidi"/>
      <w:b/>
      <w:kern w:val="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36B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36B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36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36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</w:rPr>
  </w:style>
  <w:style w:type="character" w:styleId="Emphasis">
    <w:name w:val="Emphasis"/>
    <w:basedOn w:val="DefaultParagraphFont"/>
    <w:uiPriority w:val="20"/>
    <w:qFormat/>
    <w:rsid w:val="0010636B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10636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0636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0636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0636B"/>
    <w:rPr>
      <w:rFonts w:ascii="Times New Roman" w:hAnsi="Times New Roman"/>
      <w:b/>
      <w:kern w:val="0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636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0636B"/>
    <w:rPr>
      <w:rFonts w:ascii="Times New Roman" w:hAnsi="Times New Roman"/>
      <w:kern w:val="0"/>
      <w:sz w:val="24"/>
      <w:lang w:val="en-US"/>
    </w:rPr>
  </w:style>
  <w:style w:type="table" w:styleId="TableGrid">
    <w:name w:val="Table Grid"/>
    <w:basedOn w:val="TableNormal"/>
    <w:uiPriority w:val="59"/>
    <w:rsid w:val="0010636B"/>
    <w:pPr>
      <w:spacing w:after="0" w:line="240" w:lineRule="auto"/>
    </w:pPr>
    <w:rPr>
      <w:rFonts w:asciiTheme="majorHAnsi" w:hAnsiTheme="maj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36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6B"/>
    <w:rPr>
      <w:rFonts w:ascii="Tahoma" w:hAnsi="Tahoma" w:cs="Tahoma"/>
      <w:kern w:val="0"/>
      <w:sz w:val="16"/>
      <w:szCs w:val="16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36B"/>
    <w:rPr>
      <w:rFonts w:ascii="Times New Roman" w:hAnsi="Times New Roman"/>
      <w:b/>
      <w:bCs/>
      <w:kern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063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636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0636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0636B"/>
    <w:rPr>
      <w:rFonts w:ascii="Times New Roman" w:hAnsi="Times New Roman" w:cs="Times New Roman"/>
      <w:b/>
      <w:kern w:val="0"/>
      <w:sz w:val="32"/>
      <w:szCs w:val="32"/>
      <w:lang w:val="en-US"/>
    </w:rPr>
  </w:style>
  <w:style w:type="character" w:styleId="SubtleEmphasis">
    <w:name w:val="Subtle Emphasis"/>
    <w:basedOn w:val="DefaultParagraphFont"/>
    <w:uiPriority w:val="19"/>
    <w:qFormat/>
    <w:rsid w:val="0010636B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0636B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0636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36B"/>
    <w:rPr>
      <w:rFonts w:ascii="Times New Roman" w:hAnsi="Times New Roman"/>
      <w:i/>
      <w:iCs/>
      <w:color w:val="404040" w:themeColor="text1" w:themeTint="BF"/>
      <w:kern w:val="0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10636B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0636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0636B"/>
    <w:pPr>
      <w:numPr>
        <w:numId w:val="22"/>
      </w:numPr>
    </w:pPr>
  </w:style>
  <w:style w:type="paragraph" w:styleId="Revision">
    <w:name w:val="Revision"/>
    <w:hidden/>
    <w:uiPriority w:val="99"/>
    <w:semiHidden/>
    <w:rsid w:val="0010636B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0636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0636B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10636B"/>
    <w:pPr>
      <w:keepNext/>
      <w:keepLines/>
      <w:spacing w:after="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0636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636B"/>
    <w:pPr>
      <w:spacing w:after="100"/>
      <w:ind w:left="240"/>
    </w:pPr>
  </w:style>
  <w:style w:type="paragraph" w:styleId="TableofFigures">
    <w:name w:val="table of figures"/>
    <w:basedOn w:val="Normal"/>
    <w:next w:val="Normal"/>
    <w:uiPriority w:val="99"/>
    <w:unhideWhenUsed/>
    <w:rsid w:val="0010636B"/>
    <w:pPr>
      <w:spacing w:after="0"/>
    </w:pPr>
  </w:style>
  <w:style w:type="character" w:customStyle="1" w:styleId="gnd-iwgdh3b">
    <w:name w:val="gnd-iwgdh3b"/>
    <w:basedOn w:val="DefaultParagraphFont"/>
    <w:rsid w:val="0010636B"/>
  </w:style>
  <w:style w:type="paragraph" w:customStyle="1" w:styleId="msonormal0">
    <w:name w:val="msonormal"/>
    <w:basedOn w:val="Normal"/>
    <w:rsid w:val="0010636B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font5">
    <w:name w:val="font5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val="en-ZA" w:eastAsia="en-ZA"/>
    </w:rPr>
  </w:style>
  <w:style w:type="paragraph" w:customStyle="1" w:styleId="font6">
    <w:name w:val="font6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  <w:lang w:val="en-ZA" w:eastAsia="en-ZA"/>
    </w:rPr>
  </w:style>
  <w:style w:type="paragraph" w:customStyle="1" w:styleId="xl65">
    <w:name w:val="xl65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6">
    <w:name w:val="xl66"/>
    <w:basedOn w:val="Normal"/>
    <w:rsid w:val="0010636B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7">
    <w:name w:val="xl67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8">
    <w:name w:val="xl68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9">
    <w:name w:val="xl69"/>
    <w:basedOn w:val="Normal"/>
    <w:rsid w:val="0010636B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0">
    <w:name w:val="xl70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1">
    <w:name w:val="xl7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2">
    <w:name w:val="xl72"/>
    <w:basedOn w:val="Normal"/>
    <w:rsid w:val="0010636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3">
    <w:name w:val="xl73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4">
    <w:name w:val="xl74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val="en-ZA" w:eastAsia="en-ZA"/>
    </w:rPr>
  </w:style>
  <w:style w:type="paragraph" w:customStyle="1" w:styleId="xl75">
    <w:name w:val="xl75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76">
    <w:name w:val="xl76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7">
    <w:name w:val="xl77"/>
    <w:basedOn w:val="Normal"/>
    <w:rsid w:val="0010636B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8">
    <w:name w:val="xl78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9">
    <w:name w:val="xl79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80">
    <w:name w:val="xl80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ZA" w:eastAsia="en-ZA"/>
    </w:rPr>
  </w:style>
  <w:style w:type="paragraph" w:customStyle="1" w:styleId="xl81">
    <w:name w:val="xl8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82">
    <w:name w:val="xl82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8D5ED-8A29-4BD9-A499-ADF634326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Yssel</dc:creator>
  <cp:keywords/>
  <dc:description/>
  <cp:lastModifiedBy>Johan Yssel</cp:lastModifiedBy>
  <cp:revision>83</cp:revision>
  <dcterms:created xsi:type="dcterms:W3CDTF">2024-10-03T13:00:00Z</dcterms:created>
  <dcterms:modified xsi:type="dcterms:W3CDTF">2025-03-31T21:30:00Z</dcterms:modified>
</cp:coreProperties>
</file>